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4172" w14:textId="5565FFB5" w:rsidR="00253513" w:rsidRPr="00FA2931" w:rsidRDefault="004A0BA6" w:rsidP="0025351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293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A29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54B" w:rsidRPr="00FA293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A054B" w:rsidRPr="00FA29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A054B" w:rsidRPr="00FA2931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3A054B" w:rsidRPr="00FA29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A054B" w:rsidRPr="00FA29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A054B" w:rsidRPr="00FA2931">
        <w:rPr>
          <w:rFonts w:ascii="Times New Roman" w:hAnsi="Times New Roman" w:cs="Times New Roman"/>
          <w:sz w:val="24"/>
          <w:szCs w:val="24"/>
        </w:rPr>
        <w:t xml:space="preserve"> reference gene </w:t>
      </w:r>
      <w:proofErr w:type="spellStart"/>
      <w:r w:rsidR="003A054B" w:rsidRPr="00FA2931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3A054B" w:rsidRPr="00FA293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A054B" w:rsidRPr="00FA2931">
        <w:rPr>
          <w:rFonts w:ascii="Times New Roman" w:hAnsi="Times New Roman" w:cs="Times New Roman"/>
          <w:sz w:val="24"/>
          <w:szCs w:val="24"/>
        </w:rPr>
        <w:t>insects</w:t>
      </w:r>
      <w:proofErr w:type="spellEnd"/>
      <w:r w:rsidR="003A054B" w:rsidRPr="00FA2931">
        <w:rPr>
          <w:rFonts w:ascii="Times New Roman" w:hAnsi="Times New Roman" w:cs="Times New Roman"/>
          <w:sz w:val="24"/>
          <w:szCs w:val="24"/>
        </w:rPr>
        <w:t xml:space="preserve"> from Coleoptera 2010 to 2020</w:t>
      </w:r>
    </w:p>
    <w:p w14:paraId="7B708A52" w14:textId="27776327" w:rsidR="00253513" w:rsidRPr="00FA2931" w:rsidRDefault="00253513" w:rsidP="002535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421"/>
        <w:gridCol w:w="3164"/>
        <w:gridCol w:w="5670"/>
      </w:tblGrid>
      <w:tr w:rsidR="005668D8" w:rsidRPr="00FA2931" w14:paraId="3AD58558" w14:textId="77777777" w:rsidTr="005668D8">
        <w:tc>
          <w:tcPr>
            <w:tcW w:w="1421" w:type="dxa"/>
          </w:tcPr>
          <w:p w14:paraId="4F3C7521" w14:textId="062C5CEF" w:rsidR="005668D8" w:rsidRPr="00FA2931" w:rsidRDefault="00850E4C" w:rsidP="008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64" w:type="dxa"/>
          </w:tcPr>
          <w:p w14:paraId="5D66470E" w14:textId="6876E34F" w:rsidR="005668D8" w:rsidRPr="00FA2931" w:rsidRDefault="00850E4C" w:rsidP="008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 Name</w:t>
            </w:r>
          </w:p>
        </w:tc>
        <w:tc>
          <w:tcPr>
            <w:tcW w:w="5670" w:type="dxa"/>
          </w:tcPr>
          <w:p w14:paraId="37C0DCA5" w14:textId="6B44CE81" w:rsidR="005668D8" w:rsidRPr="00FA2931" w:rsidRDefault="00850E4C" w:rsidP="008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668D8" w:rsidRPr="00FA2931" w14:paraId="16BB2FCB" w14:textId="77777777" w:rsidTr="005668D8">
        <w:tc>
          <w:tcPr>
            <w:tcW w:w="1421" w:type="dxa"/>
            <w:vMerge w:val="restart"/>
          </w:tcPr>
          <w:p w14:paraId="2C696719" w14:textId="395FEA56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164" w:type="dxa"/>
            <w:vAlign w:val="bottom"/>
          </w:tcPr>
          <w:p w14:paraId="62A4F3A9" w14:textId="1377809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6D248278" w14:textId="054EECDD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5668D8" w:rsidRPr="00FA2931" w14:paraId="30EC86FF" w14:textId="77777777" w:rsidTr="005668D8">
        <w:tc>
          <w:tcPr>
            <w:tcW w:w="1421" w:type="dxa"/>
            <w:vMerge/>
          </w:tcPr>
          <w:p w14:paraId="262548C8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F65D674" w14:textId="195B106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Harmonia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xyridis</w:t>
            </w:r>
            <w:proofErr w:type="spellEnd"/>
          </w:p>
        </w:tc>
        <w:tc>
          <w:tcPr>
            <w:tcW w:w="5670" w:type="dxa"/>
            <w:vAlign w:val="bottom"/>
          </w:tcPr>
          <w:p w14:paraId="00E10A05" w14:textId="5590225E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5668D8" w:rsidRPr="00FA2931" w14:paraId="7403E6F7" w14:textId="77777777" w:rsidTr="005668D8">
        <w:tc>
          <w:tcPr>
            <w:tcW w:w="1421" w:type="dxa"/>
            <w:vMerge/>
          </w:tcPr>
          <w:p w14:paraId="7D03C4FE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4A934BE" w14:textId="158354C8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gri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lanipennis</w:t>
            </w:r>
            <w:proofErr w:type="spellEnd"/>
          </w:p>
        </w:tc>
        <w:tc>
          <w:tcPr>
            <w:tcW w:w="5670" w:type="dxa"/>
            <w:vAlign w:val="bottom"/>
          </w:tcPr>
          <w:p w14:paraId="3A59293A" w14:textId="6A582DF5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ajarap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2</w:t>
            </w:r>
          </w:p>
        </w:tc>
      </w:tr>
      <w:tr w:rsidR="005668D8" w:rsidRPr="00FA2931" w14:paraId="2EC1A8F5" w14:textId="77777777" w:rsidTr="005668D8">
        <w:tc>
          <w:tcPr>
            <w:tcW w:w="1421" w:type="dxa"/>
            <w:vMerge/>
          </w:tcPr>
          <w:p w14:paraId="54C07AA1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72D57B7" w14:textId="53E7FDC6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undecimpunctat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owardi</w:t>
            </w:r>
            <w:proofErr w:type="spellEnd"/>
          </w:p>
        </w:tc>
        <w:tc>
          <w:tcPr>
            <w:tcW w:w="5670" w:type="dxa"/>
            <w:vAlign w:val="bottom"/>
          </w:tcPr>
          <w:p w14:paraId="218AF088" w14:textId="05FF72BE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asu et al., 2019</w:t>
            </w:r>
          </w:p>
        </w:tc>
      </w:tr>
      <w:tr w:rsidR="005668D8" w:rsidRPr="00FA2931" w14:paraId="424E479F" w14:textId="77777777" w:rsidTr="005668D8">
        <w:tc>
          <w:tcPr>
            <w:tcW w:w="1421" w:type="dxa"/>
            <w:vMerge/>
          </w:tcPr>
          <w:p w14:paraId="567B82AA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B508E6B" w14:textId="33E1A663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14:paraId="3C7496D5" w14:textId="72B8E2C1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5668D8" w:rsidRPr="00FA2931" w14:paraId="60349932" w14:textId="77777777" w:rsidTr="005668D8">
        <w:tc>
          <w:tcPr>
            <w:tcW w:w="1421" w:type="dxa"/>
            <w:vMerge/>
          </w:tcPr>
          <w:p w14:paraId="501E6DE3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A6A701D" w14:textId="39DFE832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aleru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aurica</w:t>
            </w:r>
            <w:proofErr w:type="spellEnd"/>
          </w:p>
        </w:tc>
        <w:tc>
          <w:tcPr>
            <w:tcW w:w="5670" w:type="dxa"/>
            <w:vAlign w:val="bottom"/>
          </w:tcPr>
          <w:p w14:paraId="205BC96D" w14:textId="5DDB9729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5668D8" w:rsidRPr="00FA2931" w14:paraId="1E45B486" w14:textId="77777777" w:rsidTr="005668D8">
        <w:tc>
          <w:tcPr>
            <w:tcW w:w="1421" w:type="dxa"/>
            <w:vMerge/>
          </w:tcPr>
          <w:p w14:paraId="5CE60009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E9C302F" w14:textId="4C42E74C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ippodami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nvergens</w:t>
            </w:r>
            <w:proofErr w:type="spellEnd"/>
          </w:p>
        </w:tc>
        <w:tc>
          <w:tcPr>
            <w:tcW w:w="5670" w:type="dxa"/>
            <w:vAlign w:val="bottom"/>
          </w:tcPr>
          <w:p w14:paraId="48F16FE3" w14:textId="6B6C356D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n et al., 2015</w:t>
            </w:r>
          </w:p>
        </w:tc>
      </w:tr>
      <w:tr w:rsidR="005668D8" w:rsidRPr="00FA2931" w14:paraId="149055FE" w14:textId="77777777" w:rsidTr="005668D8">
        <w:tc>
          <w:tcPr>
            <w:tcW w:w="1421" w:type="dxa"/>
            <w:vMerge/>
          </w:tcPr>
          <w:p w14:paraId="732B2B1B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A218E03" w14:textId="281E2BB2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ccine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eptempunctata</w:t>
            </w:r>
            <w:proofErr w:type="spellEnd"/>
          </w:p>
        </w:tc>
        <w:tc>
          <w:tcPr>
            <w:tcW w:w="5670" w:type="dxa"/>
            <w:vAlign w:val="bottom"/>
          </w:tcPr>
          <w:p w14:paraId="5451F5CF" w14:textId="287F10F9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6</w:t>
            </w:r>
          </w:p>
        </w:tc>
      </w:tr>
      <w:tr w:rsidR="005668D8" w:rsidRPr="00FA2931" w14:paraId="35337444" w14:textId="77777777" w:rsidTr="005668D8">
        <w:tc>
          <w:tcPr>
            <w:tcW w:w="1421" w:type="dxa"/>
            <w:vMerge/>
          </w:tcPr>
          <w:p w14:paraId="003FBB3B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7FE84A0" w14:textId="2DBAFAF9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6A32BED2" w14:textId="6F85C62E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09D31F9A" w14:textId="77777777" w:rsidTr="005668D8">
        <w:tc>
          <w:tcPr>
            <w:tcW w:w="1421" w:type="dxa"/>
            <w:vMerge/>
          </w:tcPr>
          <w:p w14:paraId="12001CF0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962DA90" w14:textId="639AE78F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ryptolest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ferrugineus</w:t>
            </w:r>
            <w:proofErr w:type="spellEnd"/>
          </w:p>
        </w:tc>
        <w:tc>
          <w:tcPr>
            <w:tcW w:w="5670" w:type="dxa"/>
            <w:vAlign w:val="bottom"/>
          </w:tcPr>
          <w:p w14:paraId="506782B4" w14:textId="48B2510F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g et al., 2017</w:t>
            </w:r>
          </w:p>
        </w:tc>
      </w:tr>
      <w:tr w:rsidR="005668D8" w:rsidRPr="00FA2931" w14:paraId="7564C4F6" w14:textId="77777777" w:rsidTr="005668D8">
        <w:tc>
          <w:tcPr>
            <w:tcW w:w="1421" w:type="dxa"/>
            <w:vMerge/>
          </w:tcPr>
          <w:p w14:paraId="037006C1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BBFC93D" w14:textId="7BDC8CCE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ylab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horii</w:t>
            </w:r>
            <w:proofErr w:type="spellEnd"/>
          </w:p>
        </w:tc>
        <w:tc>
          <w:tcPr>
            <w:tcW w:w="5670" w:type="dxa"/>
            <w:vAlign w:val="bottom"/>
          </w:tcPr>
          <w:p w14:paraId="07983308" w14:textId="37DF1C30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Wang et al., 2014; </w:t>
            </w:r>
          </w:p>
        </w:tc>
      </w:tr>
      <w:tr w:rsidR="005668D8" w:rsidRPr="00FA2931" w14:paraId="6C8EAD87" w14:textId="77777777" w:rsidTr="005668D8">
        <w:tc>
          <w:tcPr>
            <w:tcW w:w="1421" w:type="dxa"/>
            <w:vMerge/>
          </w:tcPr>
          <w:p w14:paraId="35E516F7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0AED67A" w14:textId="02429B8B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Tribolium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staneum</w:t>
            </w:r>
            <w:proofErr w:type="spellEnd"/>
          </w:p>
        </w:tc>
        <w:tc>
          <w:tcPr>
            <w:tcW w:w="5670" w:type="dxa"/>
            <w:vAlign w:val="bottom"/>
          </w:tcPr>
          <w:p w14:paraId="3E66CA81" w14:textId="5055CC8E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Lord et al., 2010;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outg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0;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5DC0EA7E" w14:textId="77777777" w:rsidTr="005668D8">
        <w:tc>
          <w:tcPr>
            <w:tcW w:w="1421" w:type="dxa"/>
            <w:vMerge/>
          </w:tcPr>
          <w:p w14:paraId="38A40F00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08E04FB1" w14:textId="0695521D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thonom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eugenii</w:t>
            </w:r>
            <w:proofErr w:type="spellEnd"/>
          </w:p>
        </w:tc>
        <w:tc>
          <w:tcPr>
            <w:tcW w:w="5670" w:type="dxa"/>
            <w:vAlign w:val="bottom"/>
          </w:tcPr>
          <w:p w14:paraId="205DE0DD" w14:textId="0A3745E4" w:rsidR="005668D8" w:rsidRPr="00FA2931" w:rsidRDefault="00476715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heiro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Siegfried 2020</w:t>
            </w:r>
          </w:p>
        </w:tc>
      </w:tr>
      <w:tr w:rsidR="005668D8" w:rsidRPr="00FA2931" w14:paraId="05951FAC" w14:textId="77777777" w:rsidTr="005668D8">
        <w:tc>
          <w:tcPr>
            <w:tcW w:w="1421" w:type="dxa"/>
            <w:vMerge/>
          </w:tcPr>
          <w:p w14:paraId="4CF0BF1C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AE07F1F" w14:textId="0C0AE294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21799BF5" w14:textId="18A30B21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5668D8" w:rsidRPr="00FA2931" w14:paraId="16110318" w14:textId="77777777" w:rsidTr="005668D8">
        <w:tc>
          <w:tcPr>
            <w:tcW w:w="1421" w:type="dxa"/>
            <w:vMerge/>
          </w:tcPr>
          <w:p w14:paraId="44ECB0BF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745701E" w14:textId="41EEAFC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eptinotars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ecemlineata</w:t>
            </w:r>
            <w:proofErr w:type="spellEnd"/>
          </w:p>
        </w:tc>
        <w:tc>
          <w:tcPr>
            <w:tcW w:w="5670" w:type="dxa"/>
            <w:vAlign w:val="bottom"/>
          </w:tcPr>
          <w:p w14:paraId="4DEB1BD8" w14:textId="7CDA475F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hi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5668D8" w:rsidRPr="00FA2931" w14:paraId="68FD1D84" w14:textId="77777777" w:rsidTr="005668D8">
        <w:tc>
          <w:tcPr>
            <w:tcW w:w="1421" w:type="dxa"/>
            <w:vMerge/>
          </w:tcPr>
          <w:p w14:paraId="25B07D1F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EBCDA16" w14:textId="5CF0FECC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aphel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bowringi</w:t>
            </w:r>
            <w:proofErr w:type="spellEnd"/>
          </w:p>
        </w:tc>
        <w:tc>
          <w:tcPr>
            <w:tcW w:w="5670" w:type="dxa"/>
            <w:vAlign w:val="bottom"/>
          </w:tcPr>
          <w:p w14:paraId="2E07774D" w14:textId="246BB88B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79FE017B" w14:textId="77777777" w:rsidTr="005668D8">
        <w:tc>
          <w:tcPr>
            <w:tcW w:w="1421" w:type="dxa"/>
            <w:vMerge/>
          </w:tcPr>
          <w:p w14:paraId="5162380E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00D4887" w14:textId="53937D9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Dendroctonus </w:t>
            </w: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valens</w:t>
            </w:r>
            <w:proofErr w:type="spellEnd"/>
          </w:p>
        </w:tc>
        <w:tc>
          <w:tcPr>
            <w:tcW w:w="5670" w:type="dxa"/>
            <w:vAlign w:val="bottom"/>
          </w:tcPr>
          <w:p w14:paraId="58A43BE8" w14:textId="5C45120B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Zhe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20</w:t>
            </w:r>
          </w:p>
        </w:tc>
      </w:tr>
      <w:tr w:rsidR="005668D8" w:rsidRPr="00FA2931" w14:paraId="6B585C1E" w14:textId="77777777" w:rsidTr="005668D8">
        <w:tc>
          <w:tcPr>
            <w:tcW w:w="1421" w:type="dxa"/>
            <w:vMerge w:val="restart"/>
          </w:tcPr>
          <w:p w14:paraId="1B25DE5D" w14:textId="24504F0D" w:rsidR="005668D8" w:rsidRPr="00FA2931" w:rsidRDefault="005F32F5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EF</w:t>
            </w:r>
            <w:proofErr w:type="spellEnd"/>
          </w:p>
        </w:tc>
        <w:tc>
          <w:tcPr>
            <w:tcW w:w="3164" w:type="dxa"/>
            <w:vAlign w:val="bottom"/>
          </w:tcPr>
          <w:p w14:paraId="16D046CB" w14:textId="4E1DE3C0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gri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lanipennis</w:t>
            </w:r>
            <w:proofErr w:type="spellEnd"/>
          </w:p>
        </w:tc>
        <w:tc>
          <w:tcPr>
            <w:tcW w:w="5670" w:type="dxa"/>
            <w:vAlign w:val="bottom"/>
          </w:tcPr>
          <w:p w14:paraId="4F388547" w14:textId="6BB72CB1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ajarap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2</w:t>
            </w:r>
          </w:p>
        </w:tc>
      </w:tr>
      <w:tr w:rsidR="005668D8" w:rsidRPr="00FA2931" w14:paraId="7E7925D8" w14:textId="77777777" w:rsidTr="005668D8">
        <w:tc>
          <w:tcPr>
            <w:tcW w:w="1421" w:type="dxa"/>
            <w:vMerge/>
          </w:tcPr>
          <w:p w14:paraId="37D2DAB1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F1C9271" w14:textId="6D3A6A60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oplopho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labripennis</w:t>
            </w:r>
            <w:proofErr w:type="spellEnd"/>
          </w:p>
        </w:tc>
        <w:tc>
          <w:tcPr>
            <w:tcW w:w="5670" w:type="dxa"/>
            <w:vAlign w:val="bottom"/>
          </w:tcPr>
          <w:p w14:paraId="762AC03B" w14:textId="750FCA40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5668D8" w:rsidRPr="00FA2931" w14:paraId="5E1B3E5A" w14:textId="77777777" w:rsidTr="005668D8">
        <w:tc>
          <w:tcPr>
            <w:tcW w:w="1421" w:type="dxa"/>
            <w:vMerge/>
          </w:tcPr>
          <w:p w14:paraId="08ADDE96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140D193" w14:textId="79CEF04F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eptinotars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ecemlineata</w:t>
            </w:r>
            <w:proofErr w:type="spellEnd"/>
          </w:p>
        </w:tc>
        <w:tc>
          <w:tcPr>
            <w:tcW w:w="5670" w:type="dxa"/>
            <w:vAlign w:val="bottom"/>
          </w:tcPr>
          <w:p w14:paraId="7EB4A6E7" w14:textId="12E5F8AB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hi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5668D8" w:rsidRPr="00FA2931" w14:paraId="52F90B2B" w14:textId="77777777" w:rsidTr="005668D8">
        <w:tc>
          <w:tcPr>
            <w:tcW w:w="1421" w:type="dxa"/>
            <w:vMerge/>
          </w:tcPr>
          <w:p w14:paraId="5633F09D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1A2A2C9" w14:textId="1B81763D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14:paraId="774BB423" w14:textId="50A1CBE4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5668D8" w:rsidRPr="00FA2931" w14:paraId="4497F736" w14:textId="77777777" w:rsidTr="005668D8">
        <w:tc>
          <w:tcPr>
            <w:tcW w:w="1421" w:type="dxa"/>
            <w:vMerge/>
          </w:tcPr>
          <w:p w14:paraId="372E52C7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072A7430" w14:textId="6A17B97A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aphel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bowringi</w:t>
            </w:r>
            <w:proofErr w:type="spellEnd"/>
          </w:p>
        </w:tc>
        <w:tc>
          <w:tcPr>
            <w:tcW w:w="5670" w:type="dxa"/>
            <w:vAlign w:val="bottom"/>
          </w:tcPr>
          <w:p w14:paraId="02B80B64" w14:textId="2B335A62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19209478" w14:textId="77777777" w:rsidTr="005668D8">
        <w:tc>
          <w:tcPr>
            <w:tcW w:w="1421" w:type="dxa"/>
            <w:vMerge/>
          </w:tcPr>
          <w:p w14:paraId="14F3A9FD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62CCFA71" w14:textId="6C1F2C0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ippodami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nvergens</w:t>
            </w:r>
            <w:proofErr w:type="spellEnd"/>
          </w:p>
        </w:tc>
        <w:tc>
          <w:tcPr>
            <w:tcW w:w="5670" w:type="dxa"/>
            <w:vAlign w:val="bottom"/>
          </w:tcPr>
          <w:p w14:paraId="6CB0AF58" w14:textId="314A983A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n et al., 2015</w:t>
            </w:r>
          </w:p>
        </w:tc>
      </w:tr>
      <w:tr w:rsidR="005668D8" w:rsidRPr="00FA2931" w14:paraId="7D7DA664" w14:textId="77777777" w:rsidTr="005668D8">
        <w:tc>
          <w:tcPr>
            <w:tcW w:w="1421" w:type="dxa"/>
            <w:vMerge/>
          </w:tcPr>
          <w:p w14:paraId="11EC73BF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7212A0C" w14:textId="1AE2701F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ccine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eptempunctata</w:t>
            </w:r>
            <w:proofErr w:type="spellEnd"/>
          </w:p>
        </w:tc>
        <w:tc>
          <w:tcPr>
            <w:tcW w:w="5670" w:type="dxa"/>
            <w:vAlign w:val="bottom"/>
          </w:tcPr>
          <w:p w14:paraId="0E56E907" w14:textId="7BF42309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6</w:t>
            </w:r>
          </w:p>
        </w:tc>
      </w:tr>
      <w:tr w:rsidR="005668D8" w:rsidRPr="00FA2931" w14:paraId="184DFD6E" w14:textId="77777777" w:rsidTr="005668D8">
        <w:tc>
          <w:tcPr>
            <w:tcW w:w="1421" w:type="dxa"/>
            <w:vMerge/>
          </w:tcPr>
          <w:p w14:paraId="58654057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F6226BE" w14:textId="5FF115F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33751866" w14:textId="6D76541D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2D2C33B1" w14:textId="77777777" w:rsidTr="005668D8">
        <w:tc>
          <w:tcPr>
            <w:tcW w:w="1421" w:type="dxa"/>
            <w:vMerge/>
          </w:tcPr>
          <w:p w14:paraId="0300252E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79EFC60" w14:textId="3C9F02E6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6944BE39" w14:textId="3FE19375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5668D8" w:rsidRPr="00FA2931" w14:paraId="28FEF983" w14:textId="77777777" w:rsidTr="005668D8">
        <w:tc>
          <w:tcPr>
            <w:tcW w:w="1421" w:type="dxa"/>
            <w:vMerge/>
          </w:tcPr>
          <w:p w14:paraId="13C7D9CE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4FB78C4" w14:textId="7940DA6B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ryptolest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ferrugineus</w:t>
            </w:r>
            <w:proofErr w:type="spellEnd"/>
          </w:p>
        </w:tc>
        <w:tc>
          <w:tcPr>
            <w:tcW w:w="5670" w:type="dxa"/>
            <w:vAlign w:val="bottom"/>
          </w:tcPr>
          <w:p w14:paraId="6E54FB99" w14:textId="48082532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g et al., 2017</w:t>
            </w:r>
          </w:p>
        </w:tc>
      </w:tr>
      <w:tr w:rsidR="005668D8" w:rsidRPr="00FA2931" w14:paraId="189F167B" w14:textId="77777777" w:rsidTr="005668D8">
        <w:tc>
          <w:tcPr>
            <w:tcW w:w="1421" w:type="dxa"/>
            <w:vMerge/>
          </w:tcPr>
          <w:p w14:paraId="58B6EA5C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C49A81B" w14:textId="7B87BF69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ylab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horii</w:t>
            </w:r>
            <w:proofErr w:type="spellEnd"/>
          </w:p>
        </w:tc>
        <w:tc>
          <w:tcPr>
            <w:tcW w:w="5670" w:type="dxa"/>
            <w:vAlign w:val="bottom"/>
          </w:tcPr>
          <w:p w14:paraId="30C30819" w14:textId="21C70D97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Wang Y. et al., 2014</w:t>
            </w:r>
          </w:p>
        </w:tc>
      </w:tr>
      <w:tr w:rsidR="005668D8" w:rsidRPr="00FA2931" w14:paraId="43617F57" w14:textId="77777777" w:rsidTr="005668D8">
        <w:tc>
          <w:tcPr>
            <w:tcW w:w="1421" w:type="dxa"/>
            <w:vMerge/>
          </w:tcPr>
          <w:p w14:paraId="2A2E21A9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6CE13FB" w14:textId="6C6129CD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undecimpunctat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owardi</w:t>
            </w:r>
            <w:proofErr w:type="spellEnd"/>
          </w:p>
        </w:tc>
        <w:tc>
          <w:tcPr>
            <w:tcW w:w="5670" w:type="dxa"/>
            <w:vAlign w:val="bottom"/>
          </w:tcPr>
          <w:p w14:paraId="6AE157E0" w14:textId="668D9668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asu et al., 2019</w:t>
            </w:r>
          </w:p>
        </w:tc>
      </w:tr>
      <w:tr w:rsidR="005668D8" w:rsidRPr="00FA2931" w14:paraId="21F3909C" w14:textId="77777777" w:rsidTr="005668D8">
        <w:tc>
          <w:tcPr>
            <w:tcW w:w="1421" w:type="dxa"/>
            <w:vMerge/>
          </w:tcPr>
          <w:p w14:paraId="0E5EFA3C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6CB28A2A" w14:textId="720FEC42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thonom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eugenii</w:t>
            </w:r>
            <w:proofErr w:type="spellEnd"/>
          </w:p>
        </w:tc>
        <w:tc>
          <w:tcPr>
            <w:tcW w:w="5670" w:type="dxa"/>
            <w:vAlign w:val="bottom"/>
          </w:tcPr>
          <w:p w14:paraId="186B5A35" w14:textId="4868E20D" w:rsidR="005668D8" w:rsidRPr="00FA2931" w:rsidRDefault="00476715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heiro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Siegfried 2020</w:t>
            </w:r>
          </w:p>
        </w:tc>
      </w:tr>
      <w:tr w:rsidR="005668D8" w:rsidRPr="00FA2931" w14:paraId="7D4DD6E0" w14:textId="77777777" w:rsidTr="005668D8">
        <w:tc>
          <w:tcPr>
            <w:tcW w:w="1421" w:type="dxa"/>
            <w:vMerge/>
          </w:tcPr>
          <w:p w14:paraId="17FF7708" w14:textId="77777777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E8636E3" w14:textId="37A34861" w:rsidR="005668D8" w:rsidRPr="00FA2931" w:rsidRDefault="005668D8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3DF47928" w14:textId="0E1C7D12" w:rsidR="005668D8" w:rsidRPr="00FA2931" w:rsidRDefault="005668D8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59CE7267" w14:textId="77777777" w:rsidTr="005668D8">
        <w:tc>
          <w:tcPr>
            <w:tcW w:w="1421" w:type="dxa"/>
            <w:vMerge w:val="restart"/>
          </w:tcPr>
          <w:p w14:paraId="421FF65B" w14:textId="7451B362" w:rsidR="00850E4C" w:rsidRPr="00FA2931" w:rsidRDefault="002D0BDD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Tubulin</w:t>
            </w:r>
          </w:p>
        </w:tc>
        <w:tc>
          <w:tcPr>
            <w:tcW w:w="3164" w:type="dxa"/>
            <w:vAlign w:val="bottom"/>
          </w:tcPr>
          <w:p w14:paraId="5F3ACE92" w14:textId="2560C0ED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inde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mpest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; C.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ittoralis</w:t>
            </w:r>
            <w:proofErr w:type="spellEnd"/>
          </w:p>
        </w:tc>
        <w:tc>
          <w:tcPr>
            <w:tcW w:w="5670" w:type="dxa"/>
            <w:vAlign w:val="bottom"/>
          </w:tcPr>
          <w:p w14:paraId="6E13A089" w14:textId="6A2D3A95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rcía-Rein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7DFF3632" w14:textId="77777777" w:rsidTr="005668D8">
        <w:tc>
          <w:tcPr>
            <w:tcW w:w="1421" w:type="dxa"/>
            <w:vMerge/>
          </w:tcPr>
          <w:p w14:paraId="6007B940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35AB24E" w14:textId="4C54DE38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typographus</w:t>
            </w:r>
            <w:proofErr w:type="spellEnd"/>
          </w:p>
        </w:tc>
        <w:tc>
          <w:tcPr>
            <w:tcW w:w="5670" w:type="dxa"/>
            <w:vAlign w:val="bottom"/>
          </w:tcPr>
          <w:p w14:paraId="69771CF2" w14:textId="42B627D2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0B39CC2A" w14:textId="77777777" w:rsidTr="005668D8">
        <w:tc>
          <w:tcPr>
            <w:tcW w:w="1421" w:type="dxa"/>
            <w:vMerge/>
          </w:tcPr>
          <w:p w14:paraId="42CF0969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BA8D4B1" w14:textId="4FD5A446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oplopho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labripennis</w:t>
            </w:r>
            <w:proofErr w:type="spellEnd"/>
          </w:p>
        </w:tc>
        <w:tc>
          <w:tcPr>
            <w:tcW w:w="5670" w:type="dxa"/>
            <w:vAlign w:val="bottom"/>
          </w:tcPr>
          <w:p w14:paraId="36F45215" w14:textId="7C692E96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850E4C" w:rsidRPr="00FA2931" w14:paraId="53E1BB9A" w14:textId="77777777" w:rsidTr="005668D8">
        <w:tc>
          <w:tcPr>
            <w:tcW w:w="1421" w:type="dxa"/>
            <w:vMerge/>
          </w:tcPr>
          <w:p w14:paraId="435A1E08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33EEA47" w14:textId="2F83F9C6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undecimpunctat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owardi</w:t>
            </w:r>
            <w:proofErr w:type="spellEnd"/>
          </w:p>
        </w:tc>
        <w:tc>
          <w:tcPr>
            <w:tcW w:w="5670" w:type="dxa"/>
            <w:vAlign w:val="bottom"/>
          </w:tcPr>
          <w:p w14:paraId="4FAE89AC" w14:textId="101521D5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asu et al., 2019</w:t>
            </w:r>
          </w:p>
        </w:tc>
      </w:tr>
      <w:tr w:rsidR="00850E4C" w:rsidRPr="00FA2931" w14:paraId="1D03954A" w14:textId="77777777" w:rsidTr="005668D8">
        <w:tc>
          <w:tcPr>
            <w:tcW w:w="1421" w:type="dxa"/>
            <w:vMerge/>
          </w:tcPr>
          <w:p w14:paraId="15E6F2D1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7FDF6AB" w14:textId="4A4791D9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gri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lanipennis</w:t>
            </w:r>
            <w:proofErr w:type="spellEnd"/>
          </w:p>
        </w:tc>
        <w:tc>
          <w:tcPr>
            <w:tcW w:w="5670" w:type="dxa"/>
            <w:vAlign w:val="bottom"/>
          </w:tcPr>
          <w:p w14:paraId="44ECE78C" w14:textId="11107D3F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ajarap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2</w:t>
            </w:r>
          </w:p>
        </w:tc>
      </w:tr>
      <w:tr w:rsidR="00850E4C" w:rsidRPr="00FA2931" w14:paraId="5864BE0D" w14:textId="77777777" w:rsidTr="005668D8">
        <w:tc>
          <w:tcPr>
            <w:tcW w:w="1421" w:type="dxa"/>
            <w:vMerge/>
          </w:tcPr>
          <w:p w14:paraId="2D82E85D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218FF45" w14:textId="0C35A9C8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14:paraId="6405B87B" w14:textId="3C973D1E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850E4C" w:rsidRPr="00FA2931" w14:paraId="085869C4" w14:textId="77777777" w:rsidTr="005668D8">
        <w:tc>
          <w:tcPr>
            <w:tcW w:w="1421" w:type="dxa"/>
            <w:vMerge/>
          </w:tcPr>
          <w:p w14:paraId="2BDBDB08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C6E815F" w14:textId="1CA1B8C3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aleru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aurica</w:t>
            </w:r>
            <w:proofErr w:type="spellEnd"/>
          </w:p>
        </w:tc>
        <w:tc>
          <w:tcPr>
            <w:tcW w:w="5670" w:type="dxa"/>
            <w:vAlign w:val="bottom"/>
          </w:tcPr>
          <w:p w14:paraId="2665ED95" w14:textId="6F697AC1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850E4C" w:rsidRPr="00FA2931" w14:paraId="3C8D2BB6" w14:textId="77777777" w:rsidTr="005668D8">
        <w:tc>
          <w:tcPr>
            <w:tcW w:w="1421" w:type="dxa"/>
            <w:vMerge/>
          </w:tcPr>
          <w:p w14:paraId="42DE3787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62052024" w14:textId="5F1287B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aphel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bowringi</w:t>
            </w:r>
            <w:proofErr w:type="spellEnd"/>
          </w:p>
        </w:tc>
        <w:tc>
          <w:tcPr>
            <w:tcW w:w="5670" w:type="dxa"/>
            <w:vAlign w:val="bottom"/>
          </w:tcPr>
          <w:p w14:paraId="79AEE6B5" w14:textId="762E75C8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40932E6B" w14:textId="77777777" w:rsidTr="005668D8">
        <w:tc>
          <w:tcPr>
            <w:tcW w:w="1421" w:type="dxa"/>
            <w:vMerge/>
          </w:tcPr>
          <w:p w14:paraId="0ED2B751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4CF5BDE" w14:textId="7EDA0505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ylab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horii</w:t>
            </w:r>
            <w:proofErr w:type="spellEnd"/>
          </w:p>
        </w:tc>
        <w:tc>
          <w:tcPr>
            <w:tcW w:w="5670" w:type="dxa"/>
            <w:vAlign w:val="bottom"/>
          </w:tcPr>
          <w:p w14:paraId="62042B63" w14:textId="5F4F098E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Wang Y. et al., 2014</w:t>
            </w:r>
          </w:p>
        </w:tc>
      </w:tr>
      <w:tr w:rsidR="00850E4C" w:rsidRPr="00FA2931" w14:paraId="45B6457F" w14:textId="77777777" w:rsidTr="005668D8">
        <w:tc>
          <w:tcPr>
            <w:tcW w:w="1421" w:type="dxa"/>
            <w:vMerge/>
          </w:tcPr>
          <w:p w14:paraId="69688C59" w14:textId="77777777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6ADD1097" w14:textId="458D65FE" w:rsidR="00850E4C" w:rsidRPr="00FA2931" w:rsidRDefault="00850E4C" w:rsidP="002535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Tribolium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staneum</w:t>
            </w:r>
            <w:proofErr w:type="spellEnd"/>
          </w:p>
        </w:tc>
        <w:tc>
          <w:tcPr>
            <w:tcW w:w="5670" w:type="dxa"/>
            <w:vAlign w:val="bottom"/>
          </w:tcPr>
          <w:p w14:paraId="3DD25E07" w14:textId="215172B5" w:rsidR="00850E4C" w:rsidRPr="00FA2931" w:rsidRDefault="00850E4C" w:rsidP="0025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56B5EE08" w14:textId="77777777" w:rsidTr="005668D8">
        <w:tc>
          <w:tcPr>
            <w:tcW w:w="1421" w:type="dxa"/>
            <w:vMerge/>
          </w:tcPr>
          <w:p w14:paraId="7C94F8F7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A202825" w14:textId="064B18D3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3EB0FC91" w14:textId="0A041812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475069E4" w14:textId="77777777" w:rsidTr="005668D8">
        <w:tc>
          <w:tcPr>
            <w:tcW w:w="1421" w:type="dxa"/>
            <w:vMerge/>
          </w:tcPr>
          <w:p w14:paraId="1C7988D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D828094" w14:textId="46EA8910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Dendroctonus </w:t>
            </w: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valens</w:t>
            </w:r>
            <w:proofErr w:type="spellEnd"/>
          </w:p>
        </w:tc>
        <w:tc>
          <w:tcPr>
            <w:tcW w:w="5670" w:type="dxa"/>
            <w:vAlign w:val="bottom"/>
          </w:tcPr>
          <w:p w14:paraId="128BB8FC" w14:textId="2E98FD4F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Zhe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20</w:t>
            </w:r>
          </w:p>
        </w:tc>
      </w:tr>
      <w:tr w:rsidR="00850E4C" w:rsidRPr="00FA2931" w14:paraId="79FF6802" w14:textId="77777777" w:rsidTr="005668D8">
        <w:tc>
          <w:tcPr>
            <w:tcW w:w="1421" w:type="dxa"/>
            <w:vMerge w:val="restart"/>
          </w:tcPr>
          <w:p w14:paraId="005185E1" w14:textId="7706B33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</w:t>
            </w:r>
            <w:r w:rsidR="002D0BDD"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</w:t>
            </w:r>
            <w:proofErr w:type="spellEnd"/>
            <w:r w:rsidR="002D0BDD"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</w:t>
            </w:r>
          </w:p>
        </w:tc>
        <w:tc>
          <w:tcPr>
            <w:tcW w:w="3164" w:type="dxa"/>
            <w:vAlign w:val="bottom"/>
          </w:tcPr>
          <w:p w14:paraId="5289B013" w14:textId="35DCBF8D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inde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mpest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; C.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ittoralis</w:t>
            </w:r>
            <w:proofErr w:type="spellEnd"/>
          </w:p>
        </w:tc>
        <w:tc>
          <w:tcPr>
            <w:tcW w:w="5670" w:type="dxa"/>
            <w:vAlign w:val="bottom"/>
          </w:tcPr>
          <w:p w14:paraId="0734B09C" w14:textId="0236F562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rcía-Rein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4F219A98" w14:textId="77777777" w:rsidTr="005668D8">
        <w:tc>
          <w:tcPr>
            <w:tcW w:w="1421" w:type="dxa"/>
            <w:vMerge/>
          </w:tcPr>
          <w:p w14:paraId="5646077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798577C" w14:textId="1C79C0A8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0A611D4C" w14:textId="40805C07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04D67BF6" w14:textId="77777777" w:rsidTr="005668D8">
        <w:tc>
          <w:tcPr>
            <w:tcW w:w="1421" w:type="dxa"/>
            <w:vMerge w:val="restart"/>
          </w:tcPr>
          <w:p w14:paraId="17BBD1FE" w14:textId="5B1A67EF" w:rsidR="00850E4C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-</w:t>
            </w: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ase</w:t>
            </w:r>
            <w:proofErr w:type="spellEnd"/>
          </w:p>
        </w:tc>
        <w:tc>
          <w:tcPr>
            <w:tcW w:w="3164" w:type="dxa"/>
            <w:vAlign w:val="bottom"/>
          </w:tcPr>
          <w:p w14:paraId="1B73C236" w14:textId="5E1F6BC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inde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mpest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; C.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ittoralis</w:t>
            </w:r>
            <w:proofErr w:type="spellEnd"/>
          </w:p>
        </w:tc>
        <w:tc>
          <w:tcPr>
            <w:tcW w:w="5670" w:type="dxa"/>
            <w:vAlign w:val="bottom"/>
          </w:tcPr>
          <w:p w14:paraId="42EE494A" w14:textId="4A0FE1AF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rcía-Rein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61E1E196" w14:textId="77777777" w:rsidTr="005668D8">
        <w:tc>
          <w:tcPr>
            <w:tcW w:w="1421" w:type="dxa"/>
            <w:vMerge/>
          </w:tcPr>
          <w:p w14:paraId="335E2EFC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F3D503D" w14:textId="23D7DE9E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2E3C1412" w14:textId="0BE0B82A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006DD40E" w14:textId="77777777" w:rsidTr="005668D8">
        <w:tc>
          <w:tcPr>
            <w:tcW w:w="1421" w:type="dxa"/>
            <w:vMerge/>
          </w:tcPr>
          <w:p w14:paraId="3198166D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2A132C2" w14:textId="081EB6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6D250A2D" w14:textId="19252376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730105B2" w14:textId="77777777" w:rsidTr="005668D8">
        <w:tc>
          <w:tcPr>
            <w:tcW w:w="1421" w:type="dxa"/>
            <w:vMerge/>
          </w:tcPr>
          <w:p w14:paraId="106CC327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7876D23" w14:textId="55CA49D4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ippodami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nvergens</w:t>
            </w:r>
            <w:proofErr w:type="spellEnd"/>
          </w:p>
        </w:tc>
        <w:tc>
          <w:tcPr>
            <w:tcW w:w="5670" w:type="dxa"/>
            <w:vAlign w:val="bottom"/>
          </w:tcPr>
          <w:p w14:paraId="61729F02" w14:textId="40CE1200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n et al., 2015</w:t>
            </w:r>
          </w:p>
        </w:tc>
      </w:tr>
      <w:tr w:rsidR="00850E4C" w:rsidRPr="00FA2931" w14:paraId="5A0F7C59" w14:textId="77777777" w:rsidTr="005668D8">
        <w:tc>
          <w:tcPr>
            <w:tcW w:w="1421" w:type="dxa"/>
            <w:vMerge/>
          </w:tcPr>
          <w:p w14:paraId="0944827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44CD76F" w14:textId="040A103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32F18183" w14:textId="111CC727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35902DAD" w14:textId="77777777" w:rsidTr="005668D8">
        <w:tc>
          <w:tcPr>
            <w:tcW w:w="1421" w:type="dxa"/>
            <w:vMerge/>
          </w:tcPr>
          <w:p w14:paraId="1F2236EE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EA1FEB5" w14:textId="1810ED5A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Dendroctonus </w:t>
            </w: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valens</w:t>
            </w:r>
            <w:proofErr w:type="spellEnd"/>
          </w:p>
        </w:tc>
        <w:tc>
          <w:tcPr>
            <w:tcW w:w="5670" w:type="dxa"/>
            <w:vAlign w:val="bottom"/>
          </w:tcPr>
          <w:p w14:paraId="27B55313" w14:textId="5C6E426D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Zhe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20</w:t>
            </w:r>
          </w:p>
        </w:tc>
      </w:tr>
      <w:tr w:rsidR="00850E4C" w:rsidRPr="00FA2931" w14:paraId="29A03B24" w14:textId="77777777" w:rsidTr="005668D8">
        <w:tc>
          <w:tcPr>
            <w:tcW w:w="1421" w:type="dxa"/>
            <w:vMerge w:val="restart"/>
          </w:tcPr>
          <w:p w14:paraId="7735138C" w14:textId="332F395A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H</w:t>
            </w:r>
          </w:p>
        </w:tc>
        <w:tc>
          <w:tcPr>
            <w:tcW w:w="3164" w:type="dxa"/>
            <w:vAlign w:val="bottom"/>
          </w:tcPr>
          <w:p w14:paraId="4A3BC98F" w14:textId="52BD4FC6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72B05BC5" w14:textId="45D23E8E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31122BEC" w14:textId="77777777" w:rsidTr="005668D8">
        <w:tc>
          <w:tcPr>
            <w:tcW w:w="1421" w:type="dxa"/>
            <w:vMerge/>
          </w:tcPr>
          <w:p w14:paraId="03099379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16B2FB2" w14:textId="1C0DE67B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inde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mpest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; C.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ittoralis</w:t>
            </w:r>
            <w:proofErr w:type="spellEnd"/>
          </w:p>
        </w:tc>
        <w:tc>
          <w:tcPr>
            <w:tcW w:w="5670" w:type="dxa"/>
            <w:vAlign w:val="bottom"/>
          </w:tcPr>
          <w:p w14:paraId="281195FC" w14:textId="70CF6C4A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rcía-Rein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166AABFA" w14:textId="77777777" w:rsidTr="005668D8">
        <w:tc>
          <w:tcPr>
            <w:tcW w:w="1421" w:type="dxa"/>
            <w:vMerge/>
          </w:tcPr>
          <w:p w14:paraId="212BCB1D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81BCADD" w14:textId="327217EA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ccine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eptempunctata</w:t>
            </w:r>
            <w:proofErr w:type="spellEnd"/>
          </w:p>
        </w:tc>
        <w:tc>
          <w:tcPr>
            <w:tcW w:w="5670" w:type="dxa"/>
            <w:vAlign w:val="bottom"/>
          </w:tcPr>
          <w:p w14:paraId="4D424405" w14:textId="4AAFDA8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6</w:t>
            </w:r>
          </w:p>
        </w:tc>
      </w:tr>
      <w:tr w:rsidR="00850E4C" w:rsidRPr="00FA2931" w14:paraId="5BDA24C6" w14:textId="77777777" w:rsidTr="005668D8">
        <w:tc>
          <w:tcPr>
            <w:tcW w:w="1421" w:type="dxa"/>
            <w:vMerge/>
          </w:tcPr>
          <w:p w14:paraId="15544388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CAF643D" w14:textId="13799A34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4FA55BF7" w14:textId="0B739DB8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35722C8C" w14:textId="77777777" w:rsidTr="005668D8">
        <w:tc>
          <w:tcPr>
            <w:tcW w:w="1421" w:type="dxa"/>
            <w:vMerge/>
          </w:tcPr>
          <w:p w14:paraId="5AC1A18F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15FDECA" w14:textId="73FC515A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65F2BE2D" w14:textId="466D6ECD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177B3EE4" w14:textId="77777777" w:rsidTr="005668D8">
        <w:tc>
          <w:tcPr>
            <w:tcW w:w="1421" w:type="dxa"/>
            <w:vMerge w:val="restart"/>
          </w:tcPr>
          <w:p w14:paraId="6AFE3018" w14:textId="73587DA7" w:rsidR="00850E4C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iQ</w:t>
            </w:r>
            <w:proofErr w:type="spellEnd"/>
          </w:p>
        </w:tc>
        <w:tc>
          <w:tcPr>
            <w:tcW w:w="3164" w:type="dxa"/>
            <w:vAlign w:val="bottom"/>
          </w:tcPr>
          <w:p w14:paraId="34880567" w14:textId="5991D36A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ylab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horii</w:t>
            </w:r>
            <w:proofErr w:type="spellEnd"/>
          </w:p>
        </w:tc>
        <w:tc>
          <w:tcPr>
            <w:tcW w:w="5670" w:type="dxa"/>
            <w:vAlign w:val="bottom"/>
          </w:tcPr>
          <w:p w14:paraId="6143FD7C" w14:textId="4236630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Wang Y. et al., 2014</w:t>
            </w:r>
          </w:p>
        </w:tc>
      </w:tr>
      <w:tr w:rsidR="00850E4C" w:rsidRPr="00FA2931" w14:paraId="7F2D274E" w14:textId="77777777" w:rsidTr="005668D8">
        <w:tc>
          <w:tcPr>
            <w:tcW w:w="1421" w:type="dxa"/>
            <w:vMerge/>
          </w:tcPr>
          <w:p w14:paraId="6B5D5572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6A3D785" w14:textId="3044269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undecimpunctat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owardi</w:t>
            </w:r>
            <w:proofErr w:type="spellEnd"/>
          </w:p>
        </w:tc>
        <w:tc>
          <w:tcPr>
            <w:tcW w:w="5670" w:type="dxa"/>
            <w:vAlign w:val="bottom"/>
          </w:tcPr>
          <w:p w14:paraId="068FF2BF" w14:textId="462D84ED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asu et al., 2019</w:t>
            </w:r>
          </w:p>
        </w:tc>
      </w:tr>
      <w:tr w:rsidR="00850E4C" w:rsidRPr="00FA2931" w14:paraId="5BE3FC49" w14:textId="77777777" w:rsidTr="005668D8">
        <w:tc>
          <w:tcPr>
            <w:tcW w:w="1421" w:type="dxa"/>
            <w:vMerge/>
          </w:tcPr>
          <w:p w14:paraId="0249D4F3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657B1A42" w14:textId="497A7490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3EAB47B8" w14:textId="17754C72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565EA10E" w14:textId="77777777" w:rsidTr="005668D8">
        <w:tc>
          <w:tcPr>
            <w:tcW w:w="1421" w:type="dxa"/>
            <w:vMerge/>
          </w:tcPr>
          <w:p w14:paraId="54525AEE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6773134" w14:textId="369240C6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gri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lanipennis</w:t>
            </w:r>
            <w:proofErr w:type="spellEnd"/>
          </w:p>
        </w:tc>
        <w:tc>
          <w:tcPr>
            <w:tcW w:w="5670" w:type="dxa"/>
            <w:vAlign w:val="bottom"/>
          </w:tcPr>
          <w:p w14:paraId="55A78270" w14:textId="15997DAE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ajarap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2</w:t>
            </w:r>
          </w:p>
        </w:tc>
      </w:tr>
      <w:tr w:rsidR="00850E4C" w:rsidRPr="00FA2931" w14:paraId="23BE0C59" w14:textId="77777777" w:rsidTr="005668D8">
        <w:tc>
          <w:tcPr>
            <w:tcW w:w="1421" w:type="dxa"/>
            <w:vMerge/>
          </w:tcPr>
          <w:p w14:paraId="07558A0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79BFBC3" w14:textId="59E7F9D3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oplopho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labripennis</w:t>
            </w:r>
            <w:proofErr w:type="spellEnd"/>
          </w:p>
        </w:tc>
        <w:tc>
          <w:tcPr>
            <w:tcW w:w="5670" w:type="dxa"/>
            <w:vAlign w:val="bottom"/>
          </w:tcPr>
          <w:p w14:paraId="361658E8" w14:textId="71EDD411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850E4C" w:rsidRPr="00FA2931" w14:paraId="24210D0A" w14:textId="77777777" w:rsidTr="005668D8">
        <w:tc>
          <w:tcPr>
            <w:tcW w:w="1421" w:type="dxa"/>
            <w:vMerge/>
          </w:tcPr>
          <w:p w14:paraId="4CEC679B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44F84C5" w14:textId="02084C61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Harmonia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xyridis</w:t>
            </w:r>
            <w:proofErr w:type="spellEnd"/>
          </w:p>
        </w:tc>
        <w:tc>
          <w:tcPr>
            <w:tcW w:w="5670" w:type="dxa"/>
            <w:vAlign w:val="bottom"/>
          </w:tcPr>
          <w:p w14:paraId="19A53CC8" w14:textId="409EF8F0" w:rsidR="00850E4C" w:rsidRPr="00FA2931" w:rsidRDefault="0077668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ng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4A7FD21F" w14:textId="77777777" w:rsidTr="005668D8">
        <w:tc>
          <w:tcPr>
            <w:tcW w:w="1421" w:type="dxa"/>
            <w:vMerge w:val="restart"/>
          </w:tcPr>
          <w:p w14:paraId="73C684A2" w14:textId="76832509" w:rsidR="00850E4C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164" w:type="dxa"/>
            <w:vAlign w:val="bottom"/>
          </w:tcPr>
          <w:p w14:paraId="21DB319D" w14:textId="186E6F89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710B2A20" w14:textId="5378D5CB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75307304" w14:textId="77777777" w:rsidTr="005668D8">
        <w:tc>
          <w:tcPr>
            <w:tcW w:w="1421" w:type="dxa"/>
            <w:vMerge/>
          </w:tcPr>
          <w:p w14:paraId="24ACDC22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685DB45" w14:textId="6C92D88E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gri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lanipennis</w:t>
            </w:r>
            <w:proofErr w:type="spellEnd"/>
          </w:p>
        </w:tc>
        <w:tc>
          <w:tcPr>
            <w:tcW w:w="5670" w:type="dxa"/>
            <w:vAlign w:val="bottom"/>
          </w:tcPr>
          <w:p w14:paraId="2839B485" w14:textId="53D3304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ajarapu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2</w:t>
            </w:r>
          </w:p>
        </w:tc>
      </w:tr>
      <w:tr w:rsidR="00850E4C" w:rsidRPr="00FA2931" w14:paraId="49A18578" w14:textId="77777777" w:rsidTr="005668D8">
        <w:tc>
          <w:tcPr>
            <w:tcW w:w="1421" w:type="dxa"/>
            <w:vMerge/>
          </w:tcPr>
          <w:p w14:paraId="5EB9450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04992E94" w14:textId="5DDB3AE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oplopho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labripennis</w:t>
            </w:r>
            <w:proofErr w:type="spellEnd"/>
          </w:p>
        </w:tc>
        <w:tc>
          <w:tcPr>
            <w:tcW w:w="5670" w:type="dxa"/>
            <w:vAlign w:val="bottom"/>
          </w:tcPr>
          <w:p w14:paraId="039C96DF" w14:textId="24E3D79C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850E4C" w:rsidRPr="00FA2931" w14:paraId="67AD72AB" w14:textId="77777777" w:rsidTr="005668D8">
        <w:tc>
          <w:tcPr>
            <w:tcW w:w="1421" w:type="dxa"/>
            <w:vMerge/>
          </w:tcPr>
          <w:p w14:paraId="548A32DF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4CE6C87" w14:textId="5CB35338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undecimpunctat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owardi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14:paraId="0E2656E1" w14:textId="27033EC7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asu et al., 2019</w:t>
            </w:r>
          </w:p>
        </w:tc>
      </w:tr>
      <w:tr w:rsidR="00850E4C" w:rsidRPr="00FA2931" w14:paraId="1E0B9003" w14:textId="77777777" w:rsidTr="005668D8">
        <w:tc>
          <w:tcPr>
            <w:tcW w:w="1421" w:type="dxa"/>
            <w:vMerge/>
          </w:tcPr>
          <w:p w14:paraId="04150083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4C154C4" w14:textId="342F20F2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abrotic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virgifer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14:paraId="77DDBF5D" w14:textId="428C1476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odrigu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850E4C" w:rsidRPr="00FA2931" w14:paraId="2214AC41" w14:textId="77777777" w:rsidTr="005668D8">
        <w:tc>
          <w:tcPr>
            <w:tcW w:w="1421" w:type="dxa"/>
            <w:vMerge/>
          </w:tcPr>
          <w:p w14:paraId="3CA0767E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72EE8A79" w14:textId="6637F19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alerucadaurica</w:t>
            </w:r>
            <w:proofErr w:type="spellEnd"/>
          </w:p>
        </w:tc>
        <w:tc>
          <w:tcPr>
            <w:tcW w:w="5670" w:type="dxa"/>
            <w:vAlign w:val="bottom"/>
          </w:tcPr>
          <w:p w14:paraId="444347D5" w14:textId="12F9C73D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7</w:t>
            </w:r>
          </w:p>
        </w:tc>
      </w:tr>
      <w:tr w:rsidR="00850E4C" w:rsidRPr="00FA2931" w14:paraId="27EDD8C5" w14:textId="77777777" w:rsidTr="005668D8">
        <w:tc>
          <w:tcPr>
            <w:tcW w:w="1421" w:type="dxa"/>
            <w:vMerge/>
          </w:tcPr>
          <w:p w14:paraId="0E20F96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20BC7D2" w14:textId="1C220542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aphell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bowringi</w:t>
            </w:r>
            <w:proofErr w:type="spellEnd"/>
          </w:p>
        </w:tc>
        <w:tc>
          <w:tcPr>
            <w:tcW w:w="5670" w:type="dxa"/>
            <w:vAlign w:val="bottom"/>
          </w:tcPr>
          <w:p w14:paraId="38FD8500" w14:textId="135D36DF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2BBC76D6" w14:textId="77777777" w:rsidTr="005668D8">
        <w:tc>
          <w:tcPr>
            <w:tcW w:w="1421" w:type="dxa"/>
            <w:vMerge/>
          </w:tcPr>
          <w:p w14:paraId="6AA1CA84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BE318B2" w14:textId="3C3DDAA6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Harmonia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xyridis</w:t>
            </w:r>
            <w:proofErr w:type="spellEnd"/>
          </w:p>
        </w:tc>
        <w:tc>
          <w:tcPr>
            <w:tcW w:w="5670" w:type="dxa"/>
            <w:vAlign w:val="bottom"/>
          </w:tcPr>
          <w:p w14:paraId="32375056" w14:textId="051082C6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1F824FE0" w14:textId="77777777" w:rsidTr="005668D8">
        <w:tc>
          <w:tcPr>
            <w:tcW w:w="1421" w:type="dxa"/>
            <w:vMerge/>
          </w:tcPr>
          <w:p w14:paraId="7827C229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850979B" w14:textId="2E04B7B1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Hippodami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nvergens</w:t>
            </w:r>
            <w:proofErr w:type="spellEnd"/>
          </w:p>
        </w:tc>
        <w:tc>
          <w:tcPr>
            <w:tcW w:w="5670" w:type="dxa"/>
            <w:vAlign w:val="bottom"/>
          </w:tcPr>
          <w:p w14:paraId="36D4E0C3" w14:textId="7EF77F1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n et al., 2015</w:t>
            </w:r>
          </w:p>
        </w:tc>
      </w:tr>
      <w:tr w:rsidR="00850E4C" w:rsidRPr="00FA2931" w14:paraId="1F9442D2" w14:textId="77777777" w:rsidTr="005668D8">
        <w:tc>
          <w:tcPr>
            <w:tcW w:w="1421" w:type="dxa"/>
            <w:vMerge/>
          </w:tcPr>
          <w:p w14:paraId="653F1525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01B254D" w14:textId="7552328D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6C72D449" w14:textId="504D5D58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76FEEFAB" w14:textId="77777777" w:rsidTr="005668D8">
        <w:tc>
          <w:tcPr>
            <w:tcW w:w="1421" w:type="dxa"/>
            <w:vMerge/>
          </w:tcPr>
          <w:p w14:paraId="15D4356D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091266D9" w14:textId="1FB19F62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ryptolest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ferrugineus</w:t>
            </w:r>
            <w:proofErr w:type="spellEnd"/>
          </w:p>
        </w:tc>
        <w:tc>
          <w:tcPr>
            <w:tcW w:w="5670" w:type="dxa"/>
            <w:vAlign w:val="bottom"/>
          </w:tcPr>
          <w:p w14:paraId="22005AEA" w14:textId="1D222111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ng et al., 2017</w:t>
            </w:r>
          </w:p>
        </w:tc>
      </w:tr>
      <w:tr w:rsidR="00850E4C" w:rsidRPr="00FA2931" w14:paraId="0D15636A" w14:textId="77777777" w:rsidTr="005668D8">
        <w:tc>
          <w:tcPr>
            <w:tcW w:w="1421" w:type="dxa"/>
            <w:vMerge/>
          </w:tcPr>
          <w:p w14:paraId="2D3D67B6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27C07CDF" w14:textId="2B0C1940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Tribolium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staneum</w:t>
            </w:r>
            <w:proofErr w:type="spellEnd"/>
          </w:p>
        </w:tc>
        <w:tc>
          <w:tcPr>
            <w:tcW w:w="5670" w:type="dxa"/>
            <w:vAlign w:val="bottom"/>
          </w:tcPr>
          <w:p w14:paraId="1E8342FE" w14:textId="1E65FEC9" w:rsidR="00850E4C" w:rsidRPr="00FA2931" w:rsidRDefault="00850E4C" w:rsidP="00185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outge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0</w:t>
            </w:r>
            <w:r w:rsidR="007804D3"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, </w:t>
            </w:r>
            <w:proofErr w:type="spellStart"/>
            <w:r w:rsidR="007804D3"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ang</w:t>
            </w:r>
            <w:proofErr w:type="spellEnd"/>
            <w:r w:rsidR="007804D3"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686DC311" w14:textId="77777777" w:rsidTr="005668D8">
        <w:tc>
          <w:tcPr>
            <w:tcW w:w="1421" w:type="dxa"/>
            <w:vMerge/>
          </w:tcPr>
          <w:p w14:paraId="50FE8E58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0A79B76" w14:textId="3D98C4AD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4903E15F" w14:textId="28BDF9F0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7E10596F" w14:textId="77777777" w:rsidTr="005668D8">
        <w:tc>
          <w:tcPr>
            <w:tcW w:w="1421" w:type="dxa"/>
            <w:vMerge/>
          </w:tcPr>
          <w:p w14:paraId="55E14A80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EF3FCD9" w14:textId="72B43FEE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thonom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eugenii</w:t>
            </w:r>
            <w:proofErr w:type="spellEnd"/>
          </w:p>
        </w:tc>
        <w:tc>
          <w:tcPr>
            <w:tcW w:w="5670" w:type="dxa"/>
            <w:vAlign w:val="bottom"/>
          </w:tcPr>
          <w:p w14:paraId="3137DD56" w14:textId="2EDDA034" w:rsidR="00850E4C" w:rsidRPr="00FA2931" w:rsidRDefault="00476715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heiro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Siegfried 2020</w:t>
            </w:r>
          </w:p>
        </w:tc>
      </w:tr>
      <w:tr w:rsidR="00850E4C" w:rsidRPr="00FA2931" w14:paraId="65D8B7BC" w14:textId="77777777" w:rsidTr="005668D8">
        <w:tc>
          <w:tcPr>
            <w:tcW w:w="1421" w:type="dxa"/>
            <w:vMerge w:val="restart"/>
          </w:tcPr>
          <w:p w14:paraId="544400E4" w14:textId="39C2B221" w:rsidR="00850E4C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K</w:t>
            </w:r>
            <w:proofErr w:type="spellEnd"/>
          </w:p>
        </w:tc>
        <w:tc>
          <w:tcPr>
            <w:tcW w:w="3164" w:type="dxa"/>
            <w:vAlign w:val="bottom"/>
          </w:tcPr>
          <w:p w14:paraId="4FE3178C" w14:textId="08D4CB82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eptinotars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ecemlineata</w:t>
            </w:r>
            <w:proofErr w:type="spellEnd"/>
          </w:p>
        </w:tc>
        <w:tc>
          <w:tcPr>
            <w:tcW w:w="5670" w:type="dxa"/>
            <w:vAlign w:val="bottom"/>
          </w:tcPr>
          <w:p w14:paraId="560B4534" w14:textId="565EB541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hi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3</w:t>
            </w:r>
          </w:p>
        </w:tc>
      </w:tr>
      <w:tr w:rsidR="00850E4C" w:rsidRPr="00FA2931" w14:paraId="2983BB48" w14:textId="77777777" w:rsidTr="005668D8">
        <w:tc>
          <w:tcPr>
            <w:tcW w:w="1421" w:type="dxa"/>
            <w:vMerge/>
          </w:tcPr>
          <w:p w14:paraId="460D93DE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1EE8D0F" w14:textId="3B9EB88E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ccine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eptempunctata</w:t>
            </w:r>
            <w:proofErr w:type="spellEnd"/>
          </w:p>
        </w:tc>
        <w:tc>
          <w:tcPr>
            <w:tcW w:w="5670" w:type="dxa"/>
            <w:vAlign w:val="bottom"/>
          </w:tcPr>
          <w:p w14:paraId="07A63106" w14:textId="15D0D3C3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6</w:t>
            </w:r>
          </w:p>
        </w:tc>
      </w:tr>
      <w:tr w:rsidR="00850E4C" w:rsidRPr="00FA2931" w14:paraId="2BBC4D56" w14:textId="77777777" w:rsidTr="005668D8">
        <w:tc>
          <w:tcPr>
            <w:tcW w:w="1421" w:type="dxa"/>
            <w:vMerge/>
          </w:tcPr>
          <w:p w14:paraId="3DB47121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E64CCC3" w14:textId="49956229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0C104383" w14:textId="6C23DB94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850E4C" w:rsidRPr="00FA2931" w14:paraId="6799DE81" w14:textId="77777777" w:rsidTr="005668D8">
        <w:tc>
          <w:tcPr>
            <w:tcW w:w="1421" w:type="dxa"/>
            <w:vMerge/>
          </w:tcPr>
          <w:p w14:paraId="71EF9C27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1046820D" w14:textId="73107751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Ip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typographus</w:t>
            </w:r>
          </w:p>
        </w:tc>
        <w:tc>
          <w:tcPr>
            <w:tcW w:w="5670" w:type="dxa"/>
            <w:vAlign w:val="bottom"/>
          </w:tcPr>
          <w:p w14:paraId="7BF7E630" w14:textId="123C230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published</w:t>
            </w:r>
            <w:proofErr w:type="spellEnd"/>
          </w:p>
        </w:tc>
      </w:tr>
      <w:tr w:rsidR="00850E4C" w:rsidRPr="00FA2931" w14:paraId="6CB6BBD9" w14:textId="77777777" w:rsidTr="005668D8">
        <w:tc>
          <w:tcPr>
            <w:tcW w:w="1421" w:type="dxa"/>
            <w:vMerge/>
          </w:tcPr>
          <w:p w14:paraId="14F9EB09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2BA6886" w14:textId="2F69629D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icinde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mpestri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; C.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ittoralis</w:t>
            </w:r>
            <w:proofErr w:type="spellEnd"/>
          </w:p>
        </w:tc>
        <w:tc>
          <w:tcPr>
            <w:tcW w:w="5670" w:type="dxa"/>
            <w:vAlign w:val="bottom"/>
          </w:tcPr>
          <w:p w14:paraId="5448B59E" w14:textId="0765C5AD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rcía-Rein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850E4C" w:rsidRPr="00FA2931" w14:paraId="25047995" w14:textId="77777777" w:rsidTr="005668D8">
        <w:tc>
          <w:tcPr>
            <w:tcW w:w="1421" w:type="dxa"/>
            <w:vMerge/>
          </w:tcPr>
          <w:p w14:paraId="39517742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0558E989" w14:textId="20972FF9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3F03D5FB" w14:textId="631833EE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850E4C" w:rsidRPr="00FA2931" w14:paraId="79E634FD" w14:textId="77777777" w:rsidTr="005668D8">
        <w:tc>
          <w:tcPr>
            <w:tcW w:w="1421" w:type="dxa"/>
            <w:vMerge/>
          </w:tcPr>
          <w:p w14:paraId="37B90526" w14:textId="77777777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5007493D" w14:textId="328D0E73" w:rsidR="00850E4C" w:rsidRPr="00FA2931" w:rsidRDefault="00850E4C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nthonomus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eugenii</w:t>
            </w:r>
            <w:proofErr w:type="spellEnd"/>
          </w:p>
        </w:tc>
        <w:tc>
          <w:tcPr>
            <w:tcW w:w="5670" w:type="dxa"/>
            <w:vAlign w:val="bottom"/>
          </w:tcPr>
          <w:p w14:paraId="4291791C" w14:textId="2A1DE345" w:rsidR="00850E4C" w:rsidRPr="00FA2931" w:rsidRDefault="00850E4C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heiro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476715"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d Siegfried</w:t>
            </w:r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20</w:t>
            </w:r>
          </w:p>
        </w:tc>
      </w:tr>
      <w:tr w:rsidR="005668D8" w:rsidRPr="00FA2931" w14:paraId="21A472FD" w14:textId="77777777" w:rsidTr="00792D6A">
        <w:tc>
          <w:tcPr>
            <w:tcW w:w="1421" w:type="dxa"/>
          </w:tcPr>
          <w:p w14:paraId="0F8BBC5C" w14:textId="33F8F11C" w:rsidR="005668D8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3164" w:type="dxa"/>
          </w:tcPr>
          <w:p w14:paraId="7EC5BF01" w14:textId="0C27EA37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Tribolium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staneum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033D824D" w14:textId="3BB6E461" w:rsidR="005668D8" w:rsidRPr="00FA2931" w:rsidRDefault="005668D8" w:rsidP="00B8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sz w:val="24"/>
                <w:szCs w:val="24"/>
              </w:rPr>
              <w:t>Lord et al., 2010</w:t>
            </w:r>
            <w:r w:rsidR="00B865C5" w:rsidRPr="00FA293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A2931">
              <w:rPr>
                <w:rFonts w:ascii="Times New Roman" w:hAnsi="Times New Roman" w:cs="Times New Roman"/>
                <w:sz w:val="24"/>
                <w:szCs w:val="24"/>
              </w:rPr>
              <w:t>Toutges</w:t>
            </w:r>
            <w:proofErr w:type="spellEnd"/>
            <w:r w:rsidRPr="00FA2931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  <w:r w:rsidR="00B865C5" w:rsidRPr="00FA293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A2931">
              <w:rPr>
                <w:rFonts w:ascii="Times New Roman" w:hAnsi="Times New Roman" w:cs="Times New Roman"/>
                <w:sz w:val="24"/>
                <w:szCs w:val="24"/>
              </w:rPr>
              <w:t>Sang</w:t>
            </w:r>
            <w:proofErr w:type="spellEnd"/>
            <w:r w:rsidRPr="00FA293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5668D8" w:rsidRPr="00FA2931" w14:paraId="2F81F3DF" w14:textId="77777777" w:rsidTr="005668D8">
        <w:tc>
          <w:tcPr>
            <w:tcW w:w="1421" w:type="dxa"/>
          </w:tcPr>
          <w:p w14:paraId="0F629D10" w14:textId="099C640A" w:rsidR="005668D8" w:rsidRPr="00FA2931" w:rsidRDefault="002D0BDD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</w:t>
            </w:r>
            <w:r w:rsidR="00237529"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3164" w:type="dxa"/>
          </w:tcPr>
          <w:p w14:paraId="55302EE0" w14:textId="2188CFDA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eomegilla</w:t>
            </w:r>
            <w:proofErr w:type="spellEnd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5670" w:type="dxa"/>
          </w:tcPr>
          <w:p w14:paraId="34832CD4" w14:textId="2F5D3B4A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A83338" w:rsidRPr="00FA2931" w14:paraId="0CB6A382" w14:textId="77777777" w:rsidTr="005668D8">
        <w:tc>
          <w:tcPr>
            <w:tcW w:w="1421" w:type="dxa"/>
          </w:tcPr>
          <w:p w14:paraId="4A2188A7" w14:textId="77777777" w:rsidR="00A83338" w:rsidRPr="00FA2931" w:rsidRDefault="00A8333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64" w:type="dxa"/>
          </w:tcPr>
          <w:p w14:paraId="03844404" w14:textId="26B08567" w:rsidR="00A83338" w:rsidRPr="00FA2931" w:rsidRDefault="008842FE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8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ania</w:t>
            </w:r>
            <w:proofErr w:type="spellEnd"/>
            <w:r w:rsidRPr="0088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is</w:t>
            </w:r>
            <w:proofErr w:type="spellEnd"/>
          </w:p>
        </w:tc>
        <w:tc>
          <w:tcPr>
            <w:tcW w:w="5670" w:type="dxa"/>
          </w:tcPr>
          <w:p w14:paraId="0431FCA9" w14:textId="4A771F0D" w:rsidR="00A83338" w:rsidRPr="00FA2931" w:rsidRDefault="00B63692" w:rsidP="005668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Wang </w:t>
            </w:r>
            <w:r w:rsidR="00884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 al., 2020</w:t>
            </w:r>
          </w:p>
        </w:tc>
      </w:tr>
      <w:tr w:rsidR="005668D8" w:rsidRPr="00FA2931" w14:paraId="6BE27F36" w14:textId="77777777" w:rsidTr="005668D8">
        <w:tc>
          <w:tcPr>
            <w:tcW w:w="1421" w:type="dxa"/>
            <w:vMerge w:val="restart"/>
          </w:tcPr>
          <w:p w14:paraId="755868A4" w14:textId="4BB81B7C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</w:t>
            </w:r>
          </w:p>
        </w:tc>
        <w:tc>
          <w:tcPr>
            <w:tcW w:w="3164" w:type="dxa"/>
            <w:vAlign w:val="bottom"/>
          </w:tcPr>
          <w:p w14:paraId="5BB35051" w14:textId="0C23C4B6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Harmonia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xyridis</w:t>
            </w:r>
            <w:proofErr w:type="spellEnd"/>
          </w:p>
        </w:tc>
        <w:tc>
          <w:tcPr>
            <w:tcW w:w="5670" w:type="dxa"/>
            <w:vAlign w:val="bottom"/>
          </w:tcPr>
          <w:p w14:paraId="091D0D45" w14:textId="7691C979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8</w:t>
            </w:r>
          </w:p>
        </w:tc>
      </w:tr>
      <w:tr w:rsidR="005668D8" w:rsidRPr="00FA2931" w14:paraId="108AE75D" w14:textId="77777777" w:rsidTr="005668D8">
        <w:tc>
          <w:tcPr>
            <w:tcW w:w="1421" w:type="dxa"/>
            <w:vMerge/>
          </w:tcPr>
          <w:p w14:paraId="6B372CF5" w14:textId="77777777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3EC49409" w14:textId="145F26C6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oleomegill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aculata</w:t>
            </w:r>
            <w:proofErr w:type="spellEnd"/>
          </w:p>
        </w:tc>
        <w:tc>
          <w:tcPr>
            <w:tcW w:w="5670" w:type="dxa"/>
            <w:vAlign w:val="bottom"/>
          </w:tcPr>
          <w:p w14:paraId="166FFFCE" w14:textId="26B8621F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Yang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et al., 2015</w:t>
            </w:r>
          </w:p>
        </w:tc>
      </w:tr>
      <w:tr w:rsidR="005668D8" w:rsidRPr="00FA2931" w14:paraId="1B6CB734" w14:textId="77777777" w:rsidTr="005668D8">
        <w:tc>
          <w:tcPr>
            <w:tcW w:w="1421" w:type="dxa"/>
            <w:vMerge/>
          </w:tcPr>
          <w:p w14:paraId="3BDA9B13" w14:textId="77777777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dxa"/>
            <w:vAlign w:val="bottom"/>
          </w:tcPr>
          <w:p w14:paraId="4C7BFBE6" w14:textId="71C1E1A8" w:rsidR="005668D8" w:rsidRPr="00FA2931" w:rsidRDefault="005668D8" w:rsidP="00566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ropylea</w:t>
            </w:r>
            <w:proofErr w:type="spellEnd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A29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japonica</w:t>
            </w:r>
            <w:proofErr w:type="spellEnd"/>
          </w:p>
        </w:tc>
        <w:tc>
          <w:tcPr>
            <w:tcW w:w="5670" w:type="dxa"/>
            <w:vAlign w:val="bottom"/>
          </w:tcPr>
          <w:p w14:paraId="4B7B71C8" w14:textId="35FAD3D5" w:rsidR="005668D8" w:rsidRPr="00FA2931" w:rsidRDefault="005668D8" w:rsidP="00566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</w:t>
            </w:r>
            <w:proofErr w:type="spellEnd"/>
            <w:r w:rsidRPr="00FA29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</w:tbl>
    <w:p w14:paraId="2A239048" w14:textId="418BB1BE" w:rsidR="00253513" w:rsidRPr="00FA2931" w:rsidRDefault="00253513" w:rsidP="00253513">
      <w:pPr>
        <w:rPr>
          <w:rFonts w:ascii="Times New Roman" w:hAnsi="Times New Roman" w:cs="Times New Roman"/>
          <w:sz w:val="24"/>
          <w:szCs w:val="24"/>
        </w:rPr>
      </w:pPr>
    </w:p>
    <w:p w14:paraId="0371C9B7" w14:textId="77777777" w:rsidR="00596C2E" w:rsidRPr="00FA2931" w:rsidRDefault="00596C2E" w:rsidP="00253513">
      <w:pPr>
        <w:rPr>
          <w:rFonts w:ascii="Times New Roman" w:hAnsi="Times New Roman" w:cs="Times New Roman"/>
          <w:sz w:val="24"/>
          <w:szCs w:val="24"/>
        </w:rPr>
      </w:pPr>
    </w:p>
    <w:p w14:paraId="3F541D04" w14:textId="77777777" w:rsidR="00596C2E" w:rsidRPr="00FA2931" w:rsidRDefault="00596C2E" w:rsidP="00253513">
      <w:pPr>
        <w:rPr>
          <w:rFonts w:ascii="Times New Roman" w:hAnsi="Times New Roman" w:cs="Times New Roman"/>
          <w:sz w:val="24"/>
          <w:szCs w:val="24"/>
        </w:rPr>
      </w:pPr>
    </w:p>
    <w:p w14:paraId="18E9EA63" w14:textId="77777777" w:rsidR="00596C2E" w:rsidRPr="00FA2931" w:rsidRDefault="00596C2E" w:rsidP="00FA2931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Basu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, S., Pereira, A. E., Pinheiro, D. H., Wang, H., Valencia-Jiménez, A., Siegfried, B. D., et al. (2019). Evaluation of reference genes for real-time quantitative PCR analysis in southern corn rootworm, 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abrotica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undecimpunctata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wardi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 (Barber). </w:t>
      </w:r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. Rep.</w:t>
      </w: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 9:10703. doi.org/10.1038/s41598-019-47020-y</w:t>
      </w:r>
    </w:p>
    <w:p w14:paraId="60D199D3" w14:textId="77777777" w:rsidR="00596C2E" w:rsidRPr="00FA2931" w:rsidRDefault="00596C2E" w:rsidP="00FA2931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rcía-Reina, A., Rodríguez-García, M. J., and 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Galián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. (2018). Validation of reference genes for quantitative real-time PCR in tiger beetles across sexes, body parts, sexual </w:t>
      </w:r>
      <w:proofErr w:type="gram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maturity</w:t>
      </w:r>
      <w:proofErr w:type="gram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mmune challenge. </w:t>
      </w:r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. Rep</w:t>
      </w:r>
      <w:r w:rsidRPr="00FA29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 </w:t>
      </w: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8,</w:t>
      </w:r>
      <w:r w:rsidRPr="00FA29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10743. doi.org/10.1038/s41598-018-28978-7</w:t>
      </w:r>
    </w:p>
    <w:p w14:paraId="640726E4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rd, J. C., 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Hartzer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, 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Toutges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., and 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Oppert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. (2010). Evaluation of quantitative PCR reference genes for gene expression studies in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ibolium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staneum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fungal challenge. </w:t>
      </w:r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J. 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biol. Methods.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80(2), 219-21.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mimet.2009.12.007. </w:t>
      </w:r>
    </w:p>
    <w:p w14:paraId="016BE09C" w14:textId="77777777" w:rsidR="00596C2E" w:rsidRPr="00596C2E" w:rsidRDefault="00596C2E" w:rsidP="00FA2931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Lu, J., Yang, C., Zhang, Y., and Pan, H. (2018). Selection of Reference Genes for the Normalization of RT-qPCR Data in Gene Expression Studies in Insects: A Systematic Review. 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ront. Physiol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. 9:1560. doi:10.3389/fphys.2018.01560</w:t>
      </w:r>
    </w:p>
    <w:p w14:paraId="229463BE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Pan, H. P., Yang, X. W., Siegfried, B. D., and Zhou, X. (2015). A comprehensive selection of reference genes for RT-qPCR analysis in a predatory lady beetle, 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Hippodamia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nvergens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 (Coleoptera: Coccinellidae). 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NE,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gram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10:e</w:t>
      </w:r>
      <w:proofErr w:type="gram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125868.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: 10.1371/journal.pone.0125868</w:t>
      </w:r>
    </w:p>
    <w:p w14:paraId="31C323CD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</w:rPr>
        <w:t xml:space="preserve">Pinheiro, D.H., Siegfried, B.D. Selection of reference genes for normalization of RT-qPCR data in gene expression studies in Anthonomus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eugenii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 Cano (Coleoptera: Curculionidae). Sci Rep 10, 5070 (2020). </w:t>
      </w:r>
      <w:hyperlink r:id="rId5" w:history="1">
        <w:r w:rsidRPr="00596C2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38/s41598-020-61739-z</w:t>
        </w:r>
      </w:hyperlink>
    </w:p>
    <w:p w14:paraId="26414228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6C2E">
        <w:rPr>
          <w:rFonts w:ascii="Times New Roman" w:hAnsi="Times New Roman" w:cs="Times New Roman"/>
          <w:sz w:val="24"/>
          <w:szCs w:val="24"/>
        </w:rPr>
        <w:t>Rajarapu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S. P.,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Mamidala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P., and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Mittapalli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>, O. (2012). Validation of reference genes for gene expression studies in the emerald ash borer (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Agrilus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planipennis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). </w:t>
      </w:r>
      <w:r w:rsidRPr="00596C2E">
        <w:rPr>
          <w:rFonts w:ascii="Times New Roman" w:hAnsi="Times New Roman" w:cs="Times New Roman"/>
          <w:i/>
          <w:iCs/>
          <w:sz w:val="24"/>
          <w:szCs w:val="24"/>
        </w:rPr>
        <w:t>Insect Sci</w:t>
      </w:r>
      <w:r w:rsidRPr="00596C2E">
        <w:rPr>
          <w:rFonts w:ascii="Times New Roman" w:hAnsi="Times New Roman" w:cs="Times New Roman"/>
          <w:sz w:val="24"/>
          <w:szCs w:val="24"/>
        </w:rPr>
        <w:t>. 19, 41–46. doi.org/10.1111/j.1744-7917.</w:t>
      </w:r>
      <w:proofErr w:type="gramStart"/>
      <w:r w:rsidRPr="00596C2E">
        <w:rPr>
          <w:rFonts w:ascii="Times New Roman" w:hAnsi="Times New Roman" w:cs="Times New Roman"/>
          <w:sz w:val="24"/>
          <w:szCs w:val="24"/>
        </w:rPr>
        <w:t>2011.01447.x</w:t>
      </w:r>
      <w:proofErr w:type="gramEnd"/>
    </w:p>
    <w:p w14:paraId="3093D016" w14:textId="77777777" w:rsidR="00596C2E" w:rsidRPr="00596C2E" w:rsidRDefault="00596C2E" w:rsidP="00FA2931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drigues, T. B., Khajuria, C., Wang, H., Matz, N., Cunha, C. D.,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Valicente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, F. H., et al. (2014). Validation of reference housekeeping genes for gene expression studies in western corn rootworm (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abrotica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irgifera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irgifera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NE.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0;9(10</w:t>
      </w:r>
      <w:proofErr w:type="gram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09825.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371/journal.pone.0109825. </w:t>
      </w:r>
    </w:p>
    <w:p w14:paraId="31A2AC21" w14:textId="77777777" w:rsidR="00596C2E" w:rsidRPr="00FA2931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ng, W., He, L., Wang, X.P., Zhu-Salzman, K., and Lei, C. L. (2015). Evaluation of reference genes for RT-qPCR in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ibolium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astaneum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oleoptera: 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Tenebrionidae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under UVB stress. </w:t>
      </w:r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Environ.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ntomol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. 44:418–425. doi.org/10.1093/</w:t>
      </w:r>
      <w:proofErr w:type="spellStart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ee</w:t>
      </w:r>
      <w:proofErr w:type="spellEnd"/>
      <w:r w:rsidRPr="00FA2931">
        <w:rPr>
          <w:rFonts w:ascii="Times New Roman" w:hAnsi="Times New Roman" w:cs="Times New Roman"/>
          <w:sz w:val="24"/>
          <w:szCs w:val="24"/>
          <w:shd w:val="clear" w:color="auto" w:fill="FFFFFF"/>
        </w:rPr>
        <w:t>/nvv010 PMID: 26313197.</w:t>
      </w:r>
    </w:p>
    <w:p w14:paraId="48B23ECC" w14:textId="77777777" w:rsidR="00596C2E" w:rsidRPr="00FA2931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2931">
        <w:rPr>
          <w:rFonts w:ascii="Times New Roman" w:hAnsi="Times New Roman" w:cs="Times New Roman"/>
          <w:sz w:val="24"/>
          <w:szCs w:val="24"/>
        </w:rPr>
        <w:lastRenderedPageBreak/>
        <w:t xml:space="preserve">Shi, X. Q., Guo, W. C., Wan, P. J., Zhou, L. T., Ren, X. L., </w:t>
      </w:r>
      <w:proofErr w:type="spellStart"/>
      <w:r w:rsidRPr="00FA2931">
        <w:rPr>
          <w:rFonts w:ascii="Times New Roman" w:hAnsi="Times New Roman" w:cs="Times New Roman"/>
          <w:sz w:val="24"/>
          <w:szCs w:val="24"/>
        </w:rPr>
        <w:t>Ahmat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, T., Fu, K. Y., and Li, G. Q. (2013). Validation of reference genes for expression analysis by quantitative real-time PCR in </w:t>
      </w:r>
      <w:r w:rsidRPr="00FA2931">
        <w:rPr>
          <w:rFonts w:ascii="Times New Roman" w:hAnsi="Times New Roman" w:cs="Times New Roman"/>
          <w:i/>
          <w:iCs/>
          <w:sz w:val="24"/>
          <w:szCs w:val="24"/>
        </w:rPr>
        <w:t xml:space="preserve">Leptinotarsa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decemlineata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 (Say). </w:t>
      </w:r>
      <w:r w:rsidRPr="00FA2931">
        <w:rPr>
          <w:rFonts w:ascii="Times New Roman" w:hAnsi="Times New Roman" w:cs="Times New Roman"/>
          <w:i/>
          <w:iCs/>
          <w:sz w:val="24"/>
          <w:szCs w:val="24"/>
        </w:rPr>
        <w:t>BMC Res. Notes</w:t>
      </w:r>
      <w:r w:rsidRPr="00FA2931">
        <w:rPr>
          <w:rFonts w:ascii="Times New Roman" w:hAnsi="Times New Roman" w:cs="Times New Roman"/>
          <w:sz w:val="24"/>
          <w:szCs w:val="24"/>
        </w:rPr>
        <w:t>, 6, 93. doi.org/10.1186/1756-0500-6-93</w:t>
      </w:r>
    </w:p>
    <w:p w14:paraId="79200145" w14:textId="77777777" w:rsidR="00596C2E" w:rsidRPr="00FA2931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2931">
        <w:rPr>
          <w:rFonts w:ascii="Times New Roman" w:hAnsi="Times New Roman" w:cs="Times New Roman"/>
          <w:sz w:val="24"/>
          <w:szCs w:val="24"/>
        </w:rPr>
        <w:t xml:space="preserve">Tan, Q. Q., Zhu, L., Li, Y., Liu, W., Ma, W. H., Lei, C. L., and Wang, X. P. (2015). A de novo transcriptome and valid reference genes for quantitative real-time PCR in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Colaphellus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bowringi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FA2931">
        <w:rPr>
          <w:rFonts w:ascii="Times New Roman" w:hAnsi="Times New Roman" w:cs="Times New Roman"/>
          <w:sz w:val="24"/>
          <w:szCs w:val="24"/>
        </w:rPr>
        <w:t>. 18,10(2</w:t>
      </w:r>
      <w:proofErr w:type="gramStart"/>
      <w:r w:rsidRPr="00FA2931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FA2931">
        <w:rPr>
          <w:rFonts w:ascii="Times New Roman" w:hAnsi="Times New Roman" w:cs="Times New Roman"/>
          <w:sz w:val="24"/>
          <w:szCs w:val="24"/>
        </w:rPr>
        <w:t xml:space="preserve">0118693. </w:t>
      </w:r>
      <w:proofErr w:type="spellStart"/>
      <w:r w:rsidRPr="00FA29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: 10.1371/journal.pone.0118693. </w:t>
      </w:r>
    </w:p>
    <w:p w14:paraId="5BDD9E77" w14:textId="77777777" w:rsidR="00596C2E" w:rsidRPr="00FA2931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Tan, Y., Zhou, X. R., and Pang, B. P. (2017). Reference gene selection and evaluation for expression analysis using </w:t>
      </w:r>
      <w:proofErr w:type="spellStart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qRT</w:t>
      </w:r>
      <w:proofErr w:type="spellEnd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-PCR in </w:t>
      </w:r>
      <w:proofErr w:type="spellStart"/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Galeruca</w:t>
      </w:r>
      <w:proofErr w:type="spellEnd"/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daurica</w:t>
      </w:r>
      <w:proofErr w:type="spellEnd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 (</w:t>
      </w:r>
      <w:proofErr w:type="spellStart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Joannis</w:t>
      </w:r>
      <w:proofErr w:type="spellEnd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). </w:t>
      </w:r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Bull. </w:t>
      </w:r>
      <w:proofErr w:type="spellStart"/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Entomol</w:t>
      </w:r>
      <w:proofErr w:type="spellEnd"/>
      <w:r w:rsidRPr="00FA2931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. Res.</w:t>
      </w:r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 107, 359–368. </w:t>
      </w:r>
      <w:proofErr w:type="spellStart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doi</w:t>
      </w:r>
      <w:proofErr w:type="spellEnd"/>
      <w:r w:rsidRPr="00FA293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: 10.1017/s0007485316000948</w:t>
      </w:r>
    </w:p>
    <w:p w14:paraId="6015125F" w14:textId="77777777" w:rsidR="00596C2E" w:rsidRPr="00FA2931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2931">
        <w:rPr>
          <w:rFonts w:ascii="Times New Roman" w:hAnsi="Times New Roman" w:cs="Times New Roman"/>
          <w:sz w:val="24"/>
          <w:szCs w:val="24"/>
        </w:rPr>
        <w:t xml:space="preserve">Tang, P. A., Duan, J. Y., Wu, H. J. Ju X. R., and Yuan, M. L. (2017). Reference gene selection to determine differences in mitochondrial gene expressions in phosphine-susceptible and phosphine-resistant strains of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Cryptolestes</w:t>
      </w:r>
      <w:proofErr w:type="spellEnd"/>
      <w:r w:rsidRPr="00FA29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A2931">
        <w:rPr>
          <w:rFonts w:ascii="Times New Roman" w:hAnsi="Times New Roman" w:cs="Times New Roman"/>
          <w:i/>
          <w:iCs/>
          <w:sz w:val="24"/>
          <w:szCs w:val="24"/>
        </w:rPr>
        <w:t>ferrugineus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, using </w:t>
      </w:r>
      <w:proofErr w:type="spellStart"/>
      <w:r w:rsidRPr="00FA293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A2931">
        <w:rPr>
          <w:rFonts w:ascii="Times New Roman" w:hAnsi="Times New Roman" w:cs="Times New Roman"/>
          <w:sz w:val="24"/>
          <w:szCs w:val="24"/>
        </w:rPr>
        <w:t xml:space="preserve">-PCR. </w:t>
      </w:r>
      <w:r w:rsidRPr="00FA2931">
        <w:rPr>
          <w:rFonts w:ascii="Times New Roman" w:hAnsi="Times New Roman" w:cs="Times New Roman"/>
          <w:i/>
          <w:iCs/>
          <w:sz w:val="24"/>
          <w:szCs w:val="24"/>
        </w:rPr>
        <w:t>Sci. Rep</w:t>
      </w:r>
      <w:r w:rsidRPr="00FA2931">
        <w:rPr>
          <w:rFonts w:ascii="Times New Roman" w:hAnsi="Times New Roman" w:cs="Times New Roman"/>
          <w:sz w:val="24"/>
          <w:szCs w:val="24"/>
        </w:rPr>
        <w:t>. 7, 7047. doi.org/10.1038/s41598-017-07430-2</w:t>
      </w:r>
    </w:p>
    <w:p w14:paraId="236EA9DE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6C2E">
        <w:rPr>
          <w:rFonts w:ascii="Times New Roman" w:hAnsi="Times New Roman" w:cs="Times New Roman"/>
          <w:sz w:val="24"/>
          <w:szCs w:val="24"/>
        </w:rPr>
        <w:t>Toutges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M.J.,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Hartzer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K., Lord, J., and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Oppert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B. (2010). Evaluation of reference genes for quantitative polymerase chain reaction across life cycle stages and tissue types of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Tribolium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castaneum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. </w:t>
      </w:r>
      <w:r w:rsidRPr="00596C2E">
        <w:rPr>
          <w:rFonts w:ascii="Times New Roman" w:hAnsi="Times New Roman" w:cs="Times New Roman"/>
          <w:i/>
          <w:iCs/>
          <w:sz w:val="24"/>
          <w:szCs w:val="24"/>
        </w:rPr>
        <w:t>J. Agric. Food Chem</w:t>
      </w:r>
      <w:r w:rsidRPr="00596C2E">
        <w:rPr>
          <w:rFonts w:ascii="Times New Roman" w:hAnsi="Times New Roman" w:cs="Times New Roman"/>
          <w:sz w:val="24"/>
          <w:szCs w:val="24"/>
        </w:rPr>
        <w:t>. 58(16), 8948–8951. /doi.org/10.1021/jf101603j</w:t>
      </w:r>
    </w:p>
    <w:p w14:paraId="67777DF1" w14:textId="6A9BFB15" w:rsidR="00596C2E" w:rsidRPr="00B63692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ng, Y., Wang, Z. K., Huang, Y., Liao, Y. F., and Yin, Y. P. (2014). Identification of suitable reference genes for gene expression studies by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PCR in the blister beetle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ylabris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ichori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. Insect Sci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14:94.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: 10.1093/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jis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/14.1.94. </w:t>
      </w:r>
    </w:p>
    <w:p w14:paraId="7CFC337C" w14:textId="670CB162" w:rsidR="00B63692" w:rsidRPr="00596C2E" w:rsidRDefault="00B63692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63692">
        <w:rPr>
          <w:rFonts w:ascii="Times New Roman" w:hAnsi="Times New Roman" w:cs="Times New Roman"/>
          <w:sz w:val="24"/>
          <w:szCs w:val="24"/>
        </w:rPr>
        <w:t xml:space="preserve">Wang Z, Meng Q, Zhu X, Sun S, Liu A, Gao S, et al. </w:t>
      </w:r>
      <w:r>
        <w:rPr>
          <w:rFonts w:ascii="Times New Roman" w:hAnsi="Times New Roman" w:cs="Times New Roman"/>
          <w:sz w:val="24"/>
          <w:szCs w:val="24"/>
        </w:rPr>
        <w:t xml:space="preserve">(2020). </w:t>
      </w:r>
      <w:r w:rsidRPr="00B63692">
        <w:rPr>
          <w:rFonts w:ascii="Times New Roman" w:hAnsi="Times New Roman" w:cs="Times New Roman"/>
          <w:sz w:val="24"/>
          <w:szCs w:val="24"/>
        </w:rPr>
        <w:t xml:space="preserve">Identification and evaluation of reference genes for normalization of gene expression in developmental stages, sexes, and tissues of </w:t>
      </w:r>
      <w:proofErr w:type="spellStart"/>
      <w:r w:rsidRPr="00B63692">
        <w:rPr>
          <w:rFonts w:ascii="Times New Roman" w:hAnsi="Times New Roman" w:cs="Times New Roman"/>
          <w:i/>
          <w:iCs/>
          <w:sz w:val="24"/>
          <w:szCs w:val="24"/>
        </w:rPr>
        <w:t>Diaphania</w:t>
      </w:r>
      <w:proofErr w:type="spellEnd"/>
      <w:r w:rsidRPr="00B636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63692">
        <w:rPr>
          <w:rFonts w:ascii="Times New Roman" w:hAnsi="Times New Roman" w:cs="Times New Roman"/>
          <w:i/>
          <w:iCs/>
          <w:sz w:val="24"/>
          <w:szCs w:val="24"/>
        </w:rPr>
        <w:t>caesalis</w:t>
      </w:r>
      <w:proofErr w:type="spellEnd"/>
      <w:r w:rsidRPr="00B63692">
        <w:rPr>
          <w:rFonts w:ascii="Times New Roman" w:hAnsi="Times New Roman" w:cs="Times New Roman"/>
          <w:sz w:val="24"/>
          <w:szCs w:val="24"/>
        </w:rPr>
        <w:t xml:space="preserve"> (Lepidoptera, </w:t>
      </w:r>
      <w:proofErr w:type="spellStart"/>
      <w:r w:rsidRPr="00B63692">
        <w:rPr>
          <w:rFonts w:ascii="Times New Roman" w:hAnsi="Times New Roman" w:cs="Times New Roman"/>
          <w:sz w:val="24"/>
          <w:szCs w:val="24"/>
        </w:rPr>
        <w:t>Pyralidae</w:t>
      </w:r>
      <w:proofErr w:type="spellEnd"/>
      <w:r w:rsidRPr="00B63692">
        <w:rPr>
          <w:rFonts w:ascii="Times New Roman" w:hAnsi="Times New Roman" w:cs="Times New Roman"/>
          <w:sz w:val="24"/>
          <w:szCs w:val="24"/>
        </w:rPr>
        <w:t xml:space="preserve">). </w:t>
      </w:r>
      <w:r w:rsidRPr="00B63692">
        <w:rPr>
          <w:rFonts w:ascii="Times New Roman" w:hAnsi="Times New Roman" w:cs="Times New Roman"/>
          <w:i/>
          <w:iCs/>
          <w:sz w:val="24"/>
          <w:szCs w:val="24"/>
        </w:rPr>
        <w:t>J. Insect Sc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63692"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63692">
        <w:rPr>
          <w:rFonts w:ascii="Times New Roman" w:hAnsi="Times New Roman" w:cs="Times New Roman"/>
          <w:sz w:val="24"/>
          <w:szCs w:val="24"/>
        </w:rPr>
        <w:t>1–9.</w:t>
      </w:r>
    </w:p>
    <w:p w14:paraId="6E276DA6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Yang, C. X., Pan, H. P., Noland, J. E., Zhang, D. Y., Zhang, Z. H., Liu, Y., et al. (2015). Selection of reference genes for RT-qPCR analysis in a predatory biological control agent, 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leomegilla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aculata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 (Coleoptera: Coccinellidae). 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. Rep.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5:18201. </w:t>
      </w:r>
      <w:proofErr w:type="spellStart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>: 10.1038/srep18201</w:t>
      </w:r>
    </w:p>
    <w:p w14:paraId="79A6771B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</w:rPr>
        <w:t xml:space="preserve">Yang, C.,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Preisser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E. L., Zhang, H., Liu, Y., Dai, L., Pan, H., and Zhou, X. (2016). Selection of Reference Genes for RT-qPCR Analysis in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Coccinella</w:t>
      </w:r>
      <w:proofErr w:type="spellEnd"/>
      <w:r w:rsidRPr="00596C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septempunctata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 to Assess Un-intended Effects of RNAi Transgenic Plants. </w:t>
      </w:r>
      <w:r w:rsidRPr="00596C2E">
        <w:rPr>
          <w:rFonts w:ascii="Times New Roman" w:hAnsi="Times New Roman" w:cs="Times New Roman"/>
          <w:i/>
          <w:iCs/>
          <w:sz w:val="24"/>
          <w:szCs w:val="24"/>
        </w:rPr>
        <w:t>Front. Plant Sci.</w:t>
      </w:r>
      <w:r w:rsidRPr="00596C2E">
        <w:rPr>
          <w:rFonts w:ascii="Times New Roman" w:hAnsi="Times New Roman" w:cs="Times New Roman"/>
          <w:sz w:val="24"/>
          <w:szCs w:val="24"/>
        </w:rPr>
        <w:t xml:space="preserve"> 7, 1672. doi.org/10.3389/fpls.2016.01672</w:t>
      </w:r>
    </w:p>
    <w:p w14:paraId="0234461E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ang, X., Pan, H., Yuan, L., and Zhou, X. (2018). Reference gene selection for RT-qPCR analysis in 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Harmonia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xyridis</w:t>
      </w:r>
      <w:proofErr w:type="spellEnd"/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 global invasive lady beetle. </w:t>
      </w:r>
      <w:r w:rsidRPr="00596C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. Rep</w:t>
      </w:r>
      <w:r w:rsidRPr="00596C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8, 2689. </w:t>
      </w:r>
      <w:hyperlink r:id="rId6" w:history="1">
        <w:r w:rsidRPr="00596C2E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s://doi.org/10.1038/s41598-018-20612-w</w:t>
        </w:r>
      </w:hyperlink>
    </w:p>
    <w:p w14:paraId="2A729164" w14:textId="77777777" w:rsidR="00596C2E" w:rsidRPr="00596C2E" w:rsidRDefault="00596C2E" w:rsidP="00FA29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6C2E">
        <w:rPr>
          <w:rFonts w:ascii="Times New Roman" w:hAnsi="Times New Roman" w:cs="Times New Roman"/>
          <w:sz w:val="24"/>
          <w:szCs w:val="24"/>
        </w:rPr>
        <w:t xml:space="preserve">Zheng, C., Zhao, D., Xu, Y., Shi, F.,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Zong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, S., and Tao, J. (2020). Reference Gene Selection for Expression Analyses by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-PCR in </w:t>
      </w:r>
      <w:r w:rsidRPr="00596C2E">
        <w:rPr>
          <w:rFonts w:ascii="Times New Roman" w:hAnsi="Times New Roman" w:cs="Times New Roman"/>
          <w:i/>
          <w:iCs/>
          <w:sz w:val="24"/>
          <w:szCs w:val="24"/>
        </w:rPr>
        <w:t xml:space="preserve">Dendroctonus </w:t>
      </w:r>
      <w:proofErr w:type="spellStart"/>
      <w:r w:rsidRPr="00596C2E">
        <w:rPr>
          <w:rFonts w:ascii="Times New Roman" w:hAnsi="Times New Roman" w:cs="Times New Roman"/>
          <w:i/>
          <w:iCs/>
          <w:sz w:val="24"/>
          <w:szCs w:val="24"/>
        </w:rPr>
        <w:t>valens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. </w:t>
      </w:r>
      <w:r w:rsidRPr="00596C2E">
        <w:rPr>
          <w:rFonts w:ascii="Times New Roman" w:hAnsi="Times New Roman" w:cs="Times New Roman"/>
          <w:i/>
          <w:iCs/>
          <w:sz w:val="24"/>
          <w:szCs w:val="24"/>
        </w:rPr>
        <w:t>Insects.</w:t>
      </w:r>
      <w:r w:rsidRPr="00596C2E">
        <w:rPr>
          <w:rFonts w:ascii="Times New Roman" w:hAnsi="Times New Roman" w:cs="Times New Roman"/>
          <w:sz w:val="24"/>
          <w:szCs w:val="24"/>
        </w:rPr>
        <w:t xml:space="preserve"> 27, 11(6):328. </w:t>
      </w:r>
      <w:proofErr w:type="spellStart"/>
      <w:r w:rsidRPr="00596C2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96C2E">
        <w:rPr>
          <w:rFonts w:ascii="Times New Roman" w:hAnsi="Times New Roman" w:cs="Times New Roman"/>
          <w:sz w:val="24"/>
          <w:szCs w:val="24"/>
        </w:rPr>
        <w:t xml:space="preserve">: 10.3390/insects11060328. </w:t>
      </w:r>
    </w:p>
    <w:sectPr w:rsidR="00596C2E" w:rsidRPr="00596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E2065"/>
    <w:multiLevelType w:val="hybridMultilevel"/>
    <w:tmpl w:val="EDAA278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tDCzMDe2MDU3MzBT0lEKTi0uzszPAykwrAUAeeiwliwAAAA="/>
  </w:docVars>
  <w:rsids>
    <w:rsidRoot w:val="00253513"/>
    <w:rsid w:val="00053A5A"/>
    <w:rsid w:val="000A3A03"/>
    <w:rsid w:val="000A75DD"/>
    <w:rsid w:val="00185AE8"/>
    <w:rsid w:val="00237529"/>
    <w:rsid w:val="00253513"/>
    <w:rsid w:val="002D0BDD"/>
    <w:rsid w:val="002F523E"/>
    <w:rsid w:val="003A054B"/>
    <w:rsid w:val="003A05FC"/>
    <w:rsid w:val="00476715"/>
    <w:rsid w:val="004A0BA6"/>
    <w:rsid w:val="004D130A"/>
    <w:rsid w:val="005668D8"/>
    <w:rsid w:val="00596C2E"/>
    <w:rsid w:val="005B3A61"/>
    <w:rsid w:val="005F32F5"/>
    <w:rsid w:val="006353A9"/>
    <w:rsid w:val="007309B6"/>
    <w:rsid w:val="0077668C"/>
    <w:rsid w:val="007804D3"/>
    <w:rsid w:val="00792D6A"/>
    <w:rsid w:val="008118E9"/>
    <w:rsid w:val="008333A1"/>
    <w:rsid w:val="00850E4C"/>
    <w:rsid w:val="008842FE"/>
    <w:rsid w:val="00954EF9"/>
    <w:rsid w:val="00966EA2"/>
    <w:rsid w:val="00A60F98"/>
    <w:rsid w:val="00A82CEC"/>
    <w:rsid w:val="00A83338"/>
    <w:rsid w:val="00AB01D3"/>
    <w:rsid w:val="00AD5DA6"/>
    <w:rsid w:val="00B63692"/>
    <w:rsid w:val="00B865C5"/>
    <w:rsid w:val="00BC4BF6"/>
    <w:rsid w:val="00D544FA"/>
    <w:rsid w:val="00D6677F"/>
    <w:rsid w:val="00D66AA5"/>
    <w:rsid w:val="00DC1DBD"/>
    <w:rsid w:val="00E139BD"/>
    <w:rsid w:val="00F74FC4"/>
    <w:rsid w:val="00FA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7800"/>
  <w15:chartTrackingRefBased/>
  <w15:docId w15:val="{44ADD736-B724-4ABA-B9AF-FC8370C1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931"/>
    <w:pPr>
      <w:ind w:left="720"/>
      <w:contextualSpacing/>
    </w:pPr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931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931"/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A29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598-018-20612-w" TargetMode="External"/><Relationship Id="rId5" Type="http://schemas.openxmlformats.org/officeDocument/2006/relationships/hyperlink" Target="https://doi.org/10.1038/s41598-020-61739-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muthu Gothandapani</dc:creator>
  <cp:keywords/>
  <dc:description/>
  <cp:lastModifiedBy>Amit</cp:lastModifiedBy>
  <cp:revision>38</cp:revision>
  <cp:lastPrinted>2021-07-31T16:36:00Z</cp:lastPrinted>
  <dcterms:created xsi:type="dcterms:W3CDTF">2021-06-30T11:28:00Z</dcterms:created>
  <dcterms:modified xsi:type="dcterms:W3CDTF">2021-09-13T09:24:00Z</dcterms:modified>
</cp:coreProperties>
</file>